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ECDD50" w14:textId="122137FE" w:rsidR="004626DA" w:rsidRPr="00EB247F" w:rsidRDefault="00085081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</w:t>
      </w:r>
      <w:r w:rsidR="004626DA" w:rsidRPr="00EB247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le 1</w:t>
      </w:r>
      <w:r w:rsidR="004626DA" w:rsidRPr="00EB247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4626DA" w:rsidRPr="00EB247F">
        <w:rPr>
          <w:rFonts w:ascii="Times New Roman" w:eastAsia="Times New Roman" w:hAnsi="Times New Roman" w:cs="Times New Roman"/>
          <w:sz w:val="24"/>
          <w:szCs w:val="24"/>
        </w:rPr>
        <w:t>Individual and synergistic effect of obesity and type 2 diabetes on the risk of adiposity-related cancers: impact of age, sex, and ethnicity in a large real-world data cohort.</w:t>
      </w:r>
    </w:p>
    <w:p w14:paraId="43F317CF" w14:textId="77777777" w:rsidR="004626DA" w:rsidRPr="00EB247F" w:rsidRDefault="004626DA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FE5408E" w14:textId="77777777" w:rsidR="004626DA" w:rsidRPr="00EB247F" w:rsidRDefault="004626DA" w:rsidP="004626DA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B247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ontents </w:t>
      </w:r>
    </w:p>
    <w:p w14:paraId="78EA780D" w14:textId="459B973D" w:rsidR="004626DA" w:rsidRPr="00EB247F" w:rsidRDefault="004626DA" w:rsidP="004626DA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B247F">
        <w:rPr>
          <w:rFonts w:ascii="Times New Roman" w:eastAsia="Times New Roman" w:hAnsi="Times New Roman" w:cs="Times New Roman"/>
          <w:sz w:val="24"/>
          <w:szCs w:val="24"/>
        </w:rPr>
        <w:t xml:space="preserve">Page 2: </w:t>
      </w:r>
      <w:r w:rsidR="00085081"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</w:t>
      </w:r>
      <w:r w:rsidRPr="00EB247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08508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le 1: </w:t>
      </w:r>
      <w:r w:rsidRPr="00EB247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085081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EB247F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EB247F">
        <w:rPr>
          <w:rFonts w:ascii="Times New Roman" w:eastAsia="Times New Roman" w:hAnsi="Times New Roman" w:cs="Times New Roman"/>
          <w:sz w:val="24"/>
          <w:szCs w:val="24"/>
        </w:rPr>
        <w:t xml:space="preserve"> Definitions for all baseline diagnoses, covariates, and outcomes</w:t>
      </w:r>
    </w:p>
    <w:p w14:paraId="560C7D36" w14:textId="64516772" w:rsidR="004626DA" w:rsidRPr="00EB247F" w:rsidRDefault="004626DA" w:rsidP="004626DA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B247F">
        <w:rPr>
          <w:rFonts w:ascii="Times New Roman" w:eastAsia="Times New Roman" w:hAnsi="Times New Roman" w:cs="Times New Roman"/>
          <w:sz w:val="24"/>
          <w:szCs w:val="24"/>
        </w:rPr>
        <w:t xml:space="preserve">Pages 3-5: </w:t>
      </w:r>
      <w:r w:rsidR="00085081"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</w:t>
      </w:r>
      <w:r w:rsidR="00085081" w:rsidRPr="00EB247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085081">
        <w:rPr>
          <w:rFonts w:ascii="Times New Roman" w:eastAsia="Times New Roman" w:hAnsi="Times New Roman" w:cs="Times New Roman"/>
          <w:b/>
          <w:bCs/>
          <w:sz w:val="24"/>
          <w:szCs w:val="24"/>
        </w:rPr>
        <w:t>File</w:t>
      </w:r>
      <w:r w:rsidR="0008508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1</w:t>
      </w:r>
      <w:r w:rsidR="0008508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="00085081" w:rsidRPr="00EB247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085081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085081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="00085081" w:rsidRPr="00EB247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B247F">
        <w:rPr>
          <w:rFonts w:ascii="Times New Roman" w:eastAsia="Times New Roman" w:hAnsi="Times New Roman" w:cs="Times New Roman"/>
          <w:sz w:val="24"/>
          <w:szCs w:val="24"/>
        </w:rPr>
        <w:t>Results of survival analysis for the individual adiposity-related cancer outcomes for patients with obesity vs those without obesity or type 2 diabetes</w:t>
      </w:r>
    </w:p>
    <w:p w14:paraId="382C6F70" w14:textId="20089763" w:rsidR="004626DA" w:rsidRPr="00EB247F" w:rsidRDefault="004626DA" w:rsidP="004626DA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B247F">
        <w:rPr>
          <w:rFonts w:ascii="Times New Roman" w:eastAsia="Times New Roman" w:hAnsi="Times New Roman" w:cs="Times New Roman"/>
          <w:sz w:val="24"/>
          <w:szCs w:val="24"/>
        </w:rPr>
        <w:t xml:space="preserve">Pages 6-8: </w:t>
      </w:r>
      <w:r w:rsidR="00085081"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</w:t>
      </w:r>
      <w:r w:rsidR="00085081" w:rsidRPr="00EB247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085081">
        <w:rPr>
          <w:rFonts w:ascii="Times New Roman" w:eastAsia="Times New Roman" w:hAnsi="Times New Roman" w:cs="Times New Roman"/>
          <w:b/>
          <w:bCs/>
          <w:sz w:val="24"/>
          <w:szCs w:val="24"/>
        </w:rPr>
        <w:t>File</w:t>
      </w:r>
      <w:r w:rsidR="0008508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1</w:t>
      </w:r>
      <w:r w:rsidR="0008508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="00085081" w:rsidRPr="00EB247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085081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08508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3 </w:t>
      </w:r>
      <w:r w:rsidRPr="00EB247F">
        <w:rPr>
          <w:rFonts w:ascii="Times New Roman" w:eastAsia="Times New Roman" w:hAnsi="Times New Roman" w:cs="Times New Roman"/>
          <w:sz w:val="24"/>
          <w:szCs w:val="24"/>
        </w:rPr>
        <w:t>Results of survival analysis for the individual adiposity-related cancer outcomes for patients with type 2 diabetes vs those without obesity or type 2 diabetes</w:t>
      </w:r>
    </w:p>
    <w:p w14:paraId="1BBBE7F8" w14:textId="32BC4891" w:rsidR="004626DA" w:rsidRPr="00EB247F" w:rsidRDefault="004626DA" w:rsidP="004626DA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B247F">
        <w:rPr>
          <w:rFonts w:ascii="Times New Roman" w:eastAsia="Times New Roman" w:hAnsi="Times New Roman" w:cs="Times New Roman"/>
          <w:sz w:val="24"/>
          <w:szCs w:val="24"/>
        </w:rPr>
        <w:t xml:space="preserve">Pages 9-11: </w:t>
      </w:r>
      <w:r w:rsidR="00085081"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</w:t>
      </w:r>
      <w:r w:rsidR="00085081" w:rsidRPr="00EB247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085081">
        <w:rPr>
          <w:rFonts w:ascii="Times New Roman" w:eastAsia="Times New Roman" w:hAnsi="Times New Roman" w:cs="Times New Roman"/>
          <w:b/>
          <w:bCs/>
          <w:sz w:val="24"/>
          <w:szCs w:val="24"/>
        </w:rPr>
        <w:t>File</w:t>
      </w:r>
      <w:r w:rsidR="0008508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1</w:t>
      </w:r>
      <w:r w:rsidR="0008508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="00085081" w:rsidRPr="00EB247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085081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08508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4 </w:t>
      </w:r>
      <w:r w:rsidRPr="00EB247F">
        <w:rPr>
          <w:rFonts w:ascii="Times New Roman" w:eastAsia="Times New Roman" w:hAnsi="Times New Roman" w:cs="Times New Roman"/>
          <w:sz w:val="24"/>
          <w:szCs w:val="24"/>
        </w:rPr>
        <w:t>Results of survival analysis for the individual adiposity-related cancer outcomes for patients with obesity and type 2 diabetes vs those without obesity or type 2 diabetes</w:t>
      </w:r>
    </w:p>
    <w:p w14:paraId="12BEC520" w14:textId="2703ECDE" w:rsidR="004626DA" w:rsidRPr="00EB247F" w:rsidRDefault="004626DA" w:rsidP="004626DA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B247F">
        <w:rPr>
          <w:rFonts w:ascii="Times New Roman" w:eastAsia="Times New Roman" w:hAnsi="Times New Roman" w:cs="Times New Roman"/>
          <w:sz w:val="24"/>
          <w:szCs w:val="24"/>
        </w:rPr>
        <w:t xml:space="preserve">Pages 12-13: </w:t>
      </w:r>
      <w:r w:rsidR="00085081"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</w:t>
      </w:r>
      <w:r w:rsidR="00085081" w:rsidRPr="00EB247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085081">
        <w:rPr>
          <w:rFonts w:ascii="Times New Roman" w:eastAsia="Times New Roman" w:hAnsi="Times New Roman" w:cs="Times New Roman"/>
          <w:b/>
          <w:bCs/>
          <w:sz w:val="24"/>
          <w:szCs w:val="24"/>
        </w:rPr>
        <w:t>File</w:t>
      </w:r>
      <w:r w:rsidR="0008508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1</w:t>
      </w:r>
      <w:r w:rsidR="0008508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="00085081" w:rsidRPr="00EB247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085081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085081"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Pr="00EB247F">
        <w:rPr>
          <w:rFonts w:ascii="Times New Roman" w:eastAsia="Times New Roman" w:hAnsi="Times New Roman" w:cs="Times New Roman"/>
          <w:sz w:val="24"/>
          <w:szCs w:val="24"/>
        </w:rPr>
        <w:t xml:space="preserve"> Stratified analyses for the outcomes of all, and traditional, adiposity-related cancers.</w:t>
      </w:r>
    </w:p>
    <w:p w14:paraId="3B9D20A9" w14:textId="77777777" w:rsidR="004626DA" w:rsidRPr="00EB247F" w:rsidRDefault="004626DA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5FACA8A" w14:textId="77777777" w:rsidR="004626DA" w:rsidRPr="00EB247F" w:rsidRDefault="004626DA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138CD20" w14:textId="77777777" w:rsidR="004626DA" w:rsidRPr="00EB247F" w:rsidRDefault="004626DA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B2218EC" w14:textId="77777777" w:rsidR="004626DA" w:rsidRPr="00EB247F" w:rsidRDefault="004626DA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622D679" w14:textId="77777777" w:rsidR="004626DA" w:rsidRPr="00EB247F" w:rsidRDefault="004626DA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18AB765" w14:textId="77777777" w:rsidR="004626DA" w:rsidRPr="00EB247F" w:rsidRDefault="004626DA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1AA9CEB" w14:textId="77777777" w:rsidR="004626DA" w:rsidRPr="00EB247F" w:rsidRDefault="004626DA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952CDB2" w14:textId="77777777" w:rsidR="004626DA" w:rsidRPr="00EB247F" w:rsidRDefault="004626DA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8A9F5EA" w14:textId="77777777" w:rsidR="004626DA" w:rsidRPr="00EB247F" w:rsidRDefault="004626DA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B4BDA16" w14:textId="77777777" w:rsidR="004626DA" w:rsidRPr="00EB247F" w:rsidRDefault="004626DA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7FA7427" w14:textId="77777777" w:rsidR="004626DA" w:rsidRPr="00EB247F" w:rsidRDefault="004626DA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E46E73E" w14:textId="77777777" w:rsidR="004626DA" w:rsidRPr="00EB247F" w:rsidRDefault="004626DA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121FEA7" w14:textId="77777777" w:rsidR="004626DA" w:rsidRPr="00EB247F" w:rsidRDefault="004626DA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033314C" w14:textId="77777777" w:rsidR="004626DA" w:rsidRPr="00EB247F" w:rsidRDefault="004626DA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6F70846" w14:textId="77777777" w:rsidR="004626DA" w:rsidRPr="00EB247F" w:rsidRDefault="004626DA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4626DA" w:rsidRPr="00EB247F" w14:paraId="14DFB5E3" w14:textId="77777777" w:rsidTr="005225EF">
        <w:tc>
          <w:tcPr>
            <w:tcW w:w="4508" w:type="dxa"/>
            <w:shd w:val="clear" w:color="auto" w:fill="F2F2F2" w:themeFill="background1" w:themeFillShade="F2"/>
          </w:tcPr>
          <w:p w14:paraId="0D55A957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Diagnosis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2A4E31F8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CD-10 code </w:t>
            </w:r>
          </w:p>
        </w:tc>
      </w:tr>
      <w:tr w:rsidR="004626DA" w:rsidRPr="00EB247F" w14:paraId="02D5B900" w14:textId="77777777" w:rsidTr="005225EF">
        <w:tc>
          <w:tcPr>
            <w:tcW w:w="9016" w:type="dxa"/>
            <w:gridSpan w:val="2"/>
            <w:shd w:val="clear" w:color="auto" w:fill="D9F2D0" w:themeFill="accent6" w:themeFillTint="33"/>
          </w:tcPr>
          <w:p w14:paraId="6551812E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clusion and exclusion criteria </w:t>
            </w:r>
          </w:p>
        </w:tc>
      </w:tr>
      <w:tr w:rsidR="004626DA" w:rsidRPr="00EB247F" w14:paraId="273DA40C" w14:textId="77777777" w:rsidTr="005225EF">
        <w:tc>
          <w:tcPr>
            <w:tcW w:w="4508" w:type="dxa"/>
          </w:tcPr>
          <w:p w14:paraId="5C26EF1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Type 2 diabetes</w:t>
            </w:r>
          </w:p>
        </w:tc>
        <w:tc>
          <w:tcPr>
            <w:tcW w:w="4508" w:type="dxa"/>
          </w:tcPr>
          <w:p w14:paraId="5CAE569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E11</w:t>
            </w:r>
          </w:p>
        </w:tc>
      </w:tr>
      <w:tr w:rsidR="004626DA" w:rsidRPr="00EB247F" w14:paraId="14B1F3F9" w14:textId="77777777" w:rsidTr="005225EF">
        <w:tc>
          <w:tcPr>
            <w:tcW w:w="4508" w:type="dxa"/>
          </w:tcPr>
          <w:p w14:paraId="02CB202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Type 1 diabetes </w:t>
            </w:r>
          </w:p>
        </w:tc>
        <w:tc>
          <w:tcPr>
            <w:tcW w:w="4508" w:type="dxa"/>
          </w:tcPr>
          <w:p w14:paraId="459C353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E10</w:t>
            </w:r>
          </w:p>
        </w:tc>
      </w:tr>
      <w:tr w:rsidR="004626DA" w:rsidRPr="00EB247F" w14:paraId="07565337" w14:textId="77777777" w:rsidTr="005225EF">
        <w:tc>
          <w:tcPr>
            <w:tcW w:w="4508" w:type="dxa"/>
          </w:tcPr>
          <w:p w14:paraId="09E9470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4508" w:type="dxa"/>
          </w:tcPr>
          <w:p w14:paraId="55570B3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E66.0, E66.8, E66.9</w:t>
            </w:r>
          </w:p>
        </w:tc>
      </w:tr>
      <w:tr w:rsidR="004626DA" w:rsidRPr="00EB247F" w14:paraId="79A4E5A1" w14:textId="77777777" w:rsidTr="005225EF">
        <w:tc>
          <w:tcPr>
            <w:tcW w:w="9016" w:type="dxa"/>
            <w:gridSpan w:val="2"/>
            <w:shd w:val="clear" w:color="auto" w:fill="D9F2D0" w:themeFill="accent6" w:themeFillTint="33"/>
          </w:tcPr>
          <w:p w14:paraId="15C31FBA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variates </w:t>
            </w:r>
          </w:p>
        </w:tc>
      </w:tr>
      <w:tr w:rsidR="004626DA" w:rsidRPr="00EB247F" w14:paraId="2789B3C1" w14:textId="77777777" w:rsidTr="005225EF">
        <w:tc>
          <w:tcPr>
            <w:tcW w:w="4508" w:type="dxa"/>
          </w:tcPr>
          <w:p w14:paraId="460A4122" w14:textId="77777777" w:rsidR="004626DA" w:rsidRPr="00EB247F" w:rsidRDefault="004626DA" w:rsidP="005225EF">
            <w:pPr>
              <w:tabs>
                <w:tab w:val="left" w:pos="299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4508" w:type="dxa"/>
          </w:tcPr>
          <w:p w14:paraId="127181B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I10</w:t>
            </w:r>
          </w:p>
        </w:tc>
      </w:tr>
      <w:tr w:rsidR="004626DA" w:rsidRPr="00EB247F" w14:paraId="4D2F7E48" w14:textId="77777777" w:rsidTr="005225EF">
        <w:tc>
          <w:tcPr>
            <w:tcW w:w="4508" w:type="dxa"/>
          </w:tcPr>
          <w:p w14:paraId="68C1B306" w14:textId="77777777" w:rsidR="004626DA" w:rsidRPr="00EB247F" w:rsidRDefault="004626DA" w:rsidP="005225EF">
            <w:pPr>
              <w:tabs>
                <w:tab w:val="left" w:pos="299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Dyslipidaemia </w:t>
            </w:r>
          </w:p>
        </w:tc>
        <w:tc>
          <w:tcPr>
            <w:tcW w:w="4508" w:type="dxa"/>
          </w:tcPr>
          <w:p w14:paraId="69FDEB0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E78</w:t>
            </w:r>
          </w:p>
        </w:tc>
      </w:tr>
      <w:tr w:rsidR="004626DA" w:rsidRPr="00EB247F" w14:paraId="12EB7545" w14:textId="77777777" w:rsidTr="005225EF">
        <w:tc>
          <w:tcPr>
            <w:tcW w:w="4508" w:type="dxa"/>
          </w:tcPr>
          <w:p w14:paraId="320C763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Nicotine dependence </w:t>
            </w:r>
          </w:p>
        </w:tc>
        <w:tc>
          <w:tcPr>
            <w:tcW w:w="4508" w:type="dxa"/>
          </w:tcPr>
          <w:p w14:paraId="231FB83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F17.2</w:t>
            </w:r>
          </w:p>
        </w:tc>
      </w:tr>
      <w:tr w:rsidR="004626DA" w:rsidRPr="00EB247F" w14:paraId="341FF3FB" w14:textId="77777777" w:rsidTr="005225EF">
        <w:tc>
          <w:tcPr>
            <w:tcW w:w="4508" w:type="dxa"/>
          </w:tcPr>
          <w:p w14:paraId="6DFE96A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Socioeconomic hazards </w:t>
            </w:r>
          </w:p>
        </w:tc>
        <w:tc>
          <w:tcPr>
            <w:tcW w:w="4508" w:type="dxa"/>
          </w:tcPr>
          <w:p w14:paraId="5AE5920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Z55-Z65</w:t>
            </w:r>
          </w:p>
        </w:tc>
      </w:tr>
      <w:tr w:rsidR="004626DA" w:rsidRPr="00EB247F" w14:paraId="25AE8740" w14:textId="77777777" w:rsidTr="005225EF">
        <w:tc>
          <w:tcPr>
            <w:tcW w:w="4508" w:type="dxa"/>
          </w:tcPr>
          <w:p w14:paraId="48DFAB1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Alcohol-use disorders</w:t>
            </w:r>
          </w:p>
        </w:tc>
        <w:tc>
          <w:tcPr>
            <w:tcW w:w="4508" w:type="dxa"/>
          </w:tcPr>
          <w:p w14:paraId="47B27E9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F10 </w:t>
            </w:r>
          </w:p>
        </w:tc>
      </w:tr>
      <w:tr w:rsidR="004626DA" w:rsidRPr="00EB247F" w14:paraId="450F293B" w14:textId="77777777" w:rsidTr="005225EF">
        <w:tc>
          <w:tcPr>
            <w:tcW w:w="4508" w:type="dxa"/>
          </w:tcPr>
          <w:p w14:paraId="33875E6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Ischaemic heart disease</w:t>
            </w:r>
          </w:p>
        </w:tc>
        <w:tc>
          <w:tcPr>
            <w:tcW w:w="4508" w:type="dxa"/>
          </w:tcPr>
          <w:p w14:paraId="6B3E033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I20-I25 </w:t>
            </w:r>
          </w:p>
        </w:tc>
      </w:tr>
      <w:tr w:rsidR="004626DA" w:rsidRPr="00EB247F" w14:paraId="2FA3A53D" w14:textId="77777777" w:rsidTr="005225EF">
        <w:tc>
          <w:tcPr>
            <w:tcW w:w="4508" w:type="dxa"/>
          </w:tcPr>
          <w:p w14:paraId="71AD8FD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Cerebrovascular accidents </w:t>
            </w:r>
          </w:p>
        </w:tc>
        <w:tc>
          <w:tcPr>
            <w:tcW w:w="4508" w:type="dxa"/>
          </w:tcPr>
          <w:p w14:paraId="2A73983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I60-I69</w:t>
            </w:r>
          </w:p>
        </w:tc>
      </w:tr>
      <w:tr w:rsidR="004626DA" w:rsidRPr="00EB247F" w14:paraId="2CA501DB" w14:textId="77777777" w:rsidTr="005225EF">
        <w:tc>
          <w:tcPr>
            <w:tcW w:w="4508" w:type="dxa"/>
          </w:tcPr>
          <w:p w14:paraId="3406E98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Peripheral vascular disease </w:t>
            </w:r>
          </w:p>
        </w:tc>
        <w:tc>
          <w:tcPr>
            <w:tcW w:w="4508" w:type="dxa"/>
          </w:tcPr>
          <w:p w14:paraId="0839CE1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I73</w:t>
            </w:r>
          </w:p>
        </w:tc>
      </w:tr>
      <w:tr w:rsidR="004626DA" w:rsidRPr="00EB247F" w14:paraId="6C2223D5" w14:textId="77777777" w:rsidTr="005225EF">
        <w:tc>
          <w:tcPr>
            <w:tcW w:w="4508" w:type="dxa"/>
          </w:tcPr>
          <w:p w14:paraId="514507C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Viral hepatitis</w:t>
            </w:r>
          </w:p>
        </w:tc>
        <w:tc>
          <w:tcPr>
            <w:tcW w:w="4508" w:type="dxa"/>
          </w:tcPr>
          <w:p w14:paraId="604903C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B15-B19</w:t>
            </w:r>
          </w:p>
        </w:tc>
      </w:tr>
      <w:tr w:rsidR="004626DA" w:rsidRPr="00EB247F" w14:paraId="5ACA7905" w14:textId="77777777" w:rsidTr="005225EF">
        <w:tc>
          <w:tcPr>
            <w:tcW w:w="9016" w:type="dxa"/>
            <w:gridSpan w:val="2"/>
            <w:shd w:val="clear" w:color="auto" w:fill="D9F2D0" w:themeFill="accent6" w:themeFillTint="33"/>
          </w:tcPr>
          <w:p w14:paraId="74C593F8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s (cancer)</w:t>
            </w:r>
          </w:p>
        </w:tc>
      </w:tr>
      <w:tr w:rsidR="004626DA" w:rsidRPr="00EB247F" w14:paraId="70FA5A47" w14:textId="77777777" w:rsidTr="005225EF">
        <w:tc>
          <w:tcPr>
            <w:tcW w:w="4508" w:type="dxa"/>
          </w:tcPr>
          <w:p w14:paraId="24918C4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Oral cavity </w:t>
            </w:r>
          </w:p>
        </w:tc>
        <w:tc>
          <w:tcPr>
            <w:tcW w:w="4508" w:type="dxa"/>
          </w:tcPr>
          <w:p w14:paraId="7EBE98D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C06</w:t>
            </w:r>
          </w:p>
        </w:tc>
      </w:tr>
      <w:tr w:rsidR="004626DA" w:rsidRPr="00EB247F" w14:paraId="1C91534B" w14:textId="77777777" w:rsidTr="005225EF">
        <w:tc>
          <w:tcPr>
            <w:tcW w:w="4508" w:type="dxa"/>
          </w:tcPr>
          <w:p w14:paraId="4F663E7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Oesophageal </w:t>
            </w:r>
          </w:p>
        </w:tc>
        <w:tc>
          <w:tcPr>
            <w:tcW w:w="4508" w:type="dxa"/>
          </w:tcPr>
          <w:p w14:paraId="207751F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C15</w:t>
            </w:r>
          </w:p>
        </w:tc>
      </w:tr>
      <w:tr w:rsidR="004626DA" w:rsidRPr="00EB247F" w14:paraId="71C59CD3" w14:textId="77777777" w:rsidTr="005225EF">
        <w:tc>
          <w:tcPr>
            <w:tcW w:w="4508" w:type="dxa"/>
          </w:tcPr>
          <w:p w14:paraId="0E352BC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Gastric</w:t>
            </w:r>
          </w:p>
        </w:tc>
        <w:tc>
          <w:tcPr>
            <w:tcW w:w="4508" w:type="dxa"/>
          </w:tcPr>
          <w:p w14:paraId="28DE433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C16</w:t>
            </w:r>
          </w:p>
        </w:tc>
      </w:tr>
      <w:tr w:rsidR="004626DA" w:rsidRPr="00EB247F" w14:paraId="65BAD233" w14:textId="77777777" w:rsidTr="005225EF">
        <w:tc>
          <w:tcPr>
            <w:tcW w:w="4508" w:type="dxa"/>
          </w:tcPr>
          <w:p w14:paraId="451E308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Colorectal </w:t>
            </w:r>
          </w:p>
        </w:tc>
        <w:tc>
          <w:tcPr>
            <w:tcW w:w="4508" w:type="dxa"/>
          </w:tcPr>
          <w:p w14:paraId="323992A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C18-C19</w:t>
            </w:r>
          </w:p>
        </w:tc>
      </w:tr>
      <w:tr w:rsidR="004626DA" w:rsidRPr="00EB247F" w14:paraId="51045997" w14:textId="77777777" w:rsidTr="005225EF">
        <w:tc>
          <w:tcPr>
            <w:tcW w:w="4508" w:type="dxa"/>
          </w:tcPr>
          <w:p w14:paraId="4B1ED2B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Hepatocellular </w:t>
            </w:r>
          </w:p>
        </w:tc>
        <w:tc>
          <w:tcPr>
            <w:tcW w:w="4508" w:type="dxa"/>
          </w:tcPr>
          <w:p w14:paraId="78863DF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C22</w:t>
            </w:r>
          </w:p>
        </w:tc>
      </w:tr>
      <w:tr w:rsidR="004626DA" w:rsidRPr="00EB247F" w14:paraId="074AF703" w14:textId="77777777" w:rsidTr="005225EF">
        <w:tc>
          <w:tcPr>
            <w:tcW w:w="4508" w:type="dxa"/>
          </w:tcPr>
          <w:p w14:paraId="2EEDD17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Gallbladder </w:t>
            </w:r>
          </w:p>
        </w:tc>
        <w:tc>
          <w:tcPr>
            <w:tcW w:w="4508" w:type="dxa"/>
          </w:tcPr>
          <w:p w14:paraId="748AAE3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C23</w:t>
            </w:r>
          </w:p>
        </w:tc>
      </w:tr>
      <w:tr w:rsidR="004626DA" w:rsidRPr="00EB247F" w14:paraId="08E4A471" w14:textId="77777777" w:rsidTr="005225EF">
        <w:tc>
          <w:tcPr>
            <w:tcW w:w="4508" w:type="dxa"/>
          </w:tcPr>
          <w:p w14:paraId="61F2DF0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Pancreas</w:t>
            </w:r>
          </w:p>
        </w:tc>
        <w:tc>
          <w:tcPr>
            <w:tcW w:w="4508" w:type="dxa"/>
          </w:tcPr>
          <w:p w14:paraId="3D628DB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C25</w:t>
            </w:r>
          </w:p>
        </w:tc>
      </w:tr>
      <w:tr w:rsidR="004626DA" w:rsidRPr="00EB247F" w14:paraId="6CD6616C" w14:textId="77777777" w:rsidTr="005225EF">
        <w:tc>
          <w:tcPr>
            <w:tcW w:w="4508" w:type="dxa"/>
          </w:tcPr>
          <w:p w14:paraId="4685448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Sinus</w:t>
            </w:r>
          </w:p>
        </w:tc>
        <w:tc>
          <w:tcPr>
            <w:tcW w:w="4508" w:type="dxa"/>
          </w:tcPr>
          <w:p w14:paraId="01A3328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C31</w:t>
            </w:r>
          </w:p>
        </w:tc>
      </w:tr>
      <w:tr w:rsidR="004626DA" w:rsidRPr="00EB247F" w14:paraId="35ECFF85" w14:textId="77777777" w:rsidTr="005225EF">
        <w:tc>
          <w:tcPr>
            <w:tcW w:w="4508" w:type="dxa"/>
          </w:tcPr>
          <w:p w14:paraId="77645A2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Connective tissue </w:t>
            </w:r>
          </w:p>
        </w:tc>
        <w:tc>
          <w:tcPr>
            <w:tcW w:w="4508" w:type="dxa"/>
          </w:tcPr>
          <w:p w14:paraId="5FE3818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C49</w:t>
            </w:r>
          </w:p>
        </w:tc>
      </w:tr>
      <w:tr w:rsidR="004626DA" w:rsidRPr="00EB247F" w14:paraId="4E4D89EB" w14:textId="77777777" w:rsidTr="005225EF">
        <w:tc>
          <w:tcPr>
            <w:tcW w:w="4508" w:type="dxa"/>
          </w:tcPr>
          <w:p w14:paraId="6013653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</w:p>
        </w:tc>
        <w:tc>
          <w:tcPr>
            <w:tcW w:w="4508" w:type="dxa"/>
          </w:tcPr>
          <w:p w14:paraId="631F996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C50</w:t>
            </w:r>
          </w:p>
        </w:tc>
      </w:tr>
      <w:tr w:rsidR="004626DA" w:rsidRPr="00EB247F" w14:paraId="37A8E36E" w14:textId="77777777" w:rsidTr="005225EF">
        <w:tc>
          <w:tcPr>
            <w:tcW w:w="4508" w:type="dxa"/>
          </w:tcPr>
          <w:p w14:paraId="0FB0D35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Vulva </w:t>
            </w:r>
          </w:p>
        </w:tc>
        <w:tc>
          <w:tcPr>
            <w:tcW w:w="4508" w:type="dxa"/>
          </w:tcPr>
          <w:p w14:paraId="0DA96C3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C51</w:t>
            </w:r>
          </w:p>
        </w:tc>
      </w:tr>
      <w:tr w:rsidR="004626DA" w:rsidRPr="00EB247F" w14:paraId="50E7FE8D" w14:textId="77777777" w:rsidTr="005225EF">
        <w:tc>
          <w:tcPr>
            <w:tcW w:w="4508" w:type="dxa"/>
          </w:tcPr>
          <w:p w14:paraId="6529B2F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Cervix </w:t>
            </w:r>
          </w:p>
        </w:tc>
        <w:tc>
          <w:tcPr>
            <w:tcW w:w="4508" w:type="dxa"/>
          </w:tcPr>
          <w:p w14:paraId="0BC2F2C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C53</w:t>
            </w:r>
          </w:p>
        </w:tc>
      </w:tr>
      <w:tr w:rsidR="004626DA" w:rsidRPr="00EB247F" w14:paraId="65FAF037" w14:textId="77777777" w:rsidTr="005225EF">
        <w:tc>
          <w:tcPr>
            <w:tcW w:w="4508" w:type="dxa"/>
          </w:tcPr>
          <w:p w14:paraId="6F1D4DA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Endometrium </w:t>
            </w:r>
          </w:p>
        </w:tc>
        <w:tc>
          <w:tcPr>
            <w:tcW w:w="4508" w:type="dxa"/>
          </w:tcPr>
          <w:p w14:paraId="5238BEC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C54</w:t>
            </w:r>
          </w:p>
        </w:tc>
      </w:tr>
      <w:tr w:rsidR="004626DA" w:rsidRPr="00EB247F" w14:paraId="09CD7982" w14:textId="77777777" w:rsidTr="005225EF">
        <w:tc>
          <w:tcPr>
            <w:tcW w:w="4508" w:type="dxa"/>
          </w:tcPr>
          <w:p w14:paraId="66DE62B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Uterus </w:t>
            </w:r>
          </w:p>
        </w:tc>
        <w:tc>
          <w:tcPr>
            <w:tcW w:w="4508" w:type="dxa"/>
          </w:tcPr>
          <w:p w14:paraId="7C7E068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C55</w:t>
            </w:r>
          </w:p>
        </w:tc>
      </w:tr>
      <w:tr w:rsidR="004626DA" w:rsidRPr="00EB247F" w14:paraId="00067DD6" w14:textId="77777777" w:rsidTr="005225EF">
        <w:tc>
          <w:tcPr>
            <w:tcW w:w="4508" w:type="dxa"/>
          </w:tcPr>
          <w:p w14:paraId="2ABB2B7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Ovary </w:t>
            </w:r>
          </w:p>
        </w:tc>
        <w:tc>
          <w:tcPr>
            <w:tcW w:w="4508" w:type="dxa"/>
          </w:tcPr>
          <w:p w14:paraId="6980749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C56</w:t>
            </w:r>
          </w:p>
        </w:tc>
      </w:tr>
      <w:tr w:rsidR="004626DA" w:rsidRPr="00EB247F" w14:paraId="3CB76E92" w14:textId="77777777" w:rsidTr="005225EF">
        <w:tc>
          <w:tcPr>
            <w:tcW w:w="4508" w:type="dxa"/>
          </w:tcPr>
          <w:p w14:paraId="1416233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Penis </w:t>
            </w:r>
          </w:p>
        </w:tc>
        <w:tc>
          <w:tcPr>
            <w:tcW w:w="4508" w:type="dxa"/>
          </w:tcPr>
          <w:p w14:paraId="30515F0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C60</w:t>
            </w:r>
          </w:p>
        </w:tc>
      </w:tr>
      <w:tr w:rsidR="004626DA" w:rsidRPr="00EB247F" w14:paraId="2CAFF216" w14:textId="77777777" w:rsidTr="005225EF">
        <w:tc>
          <w:tcPr>
            <w:tcW w:w="4508" w:type="dxa"/>
          </w:tcPr>
          <w:p w14:paraId="6419B54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Kidney </w:t>
            </w:r>
          </w:p>
        </w:tc>
        <w:tc>
          <w:tcPr>
            <w:tcW w:w="4508" w:type="dxa"/>
          </w:tcPr>
          <w:p w14:paraId="494D11C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C64</w:t>
            </w:r>
          </w:p>
        </w:tc>
      </w:tr>
      <w:tr w:rsidR="004626DA" w:rsidRPr="00EB247F" w14:paraId="70895CEF" w14:textId="77777777" w:rsidTr="005225EF">
        <w:tc>
          <w:tcPr>
            <w:tcW w:w="4508" w:type="dxa"/>
          </w:tcPr>
          <w:p w14:paraId="74E6F3F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Brain </w:t>
            </w:r>
          </w:p>
        </w:tc>
        <w:tc>
          <w:tcPr>
            <w:tcW w:w="4508" w:type="dxa"/>
          </w:tcPr>
          <w:p w14:paraId="5B29E02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C71</w:t>
            </w:r>
          </w:p>
        </w:tc>
      </w:tr>
      <w:tr w:rsidR="004626DA" w:rsidRPr="00EB247F" w14:paraId="70B13025" w14:textId="77777777" w:rsidTr="005225EF">
        <w:tc>
          <w:tcPr>
            <w:tcW w:w="4508" w:type="dxa"/>
          </w:tcPr>
          <w:p w14:paraId="60BF271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Thyroid </w:t>
            </w:r>
          </w:p>
        </w:tc>
        <w:tc>
          <w:tcPr>
            <w:tcW w:w="4508" w:type="dxa"/>
          </w:tcPr>
          <w:p w14:paraId="204ACD4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C73</w:t>
            </w:r>
          </w:p>
        </w:tc>
      </w:tr>
      <w:tr w:rsidR="004626DA" w:rsidRPr="00EB247F" w14:paraId="51349382" w14:textId="77777777" w:rsidTr="005225EF">
        <w:tc>
          <w:tcPr>
            <w:tcW w:w="4508" w:type="dxa"/>
          </w:tcPr>
          <w:p w14:paraId="5890ED1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Adrenal </w:t>
            </w:r>
          </w:p>
        </w:tc>
        <w:tc>
          <w:tcPr>
            <w:tcW w:w="4508" w:type="dxa"/>
          </w:tcPr>
          <w:p w14:paraId="4AE513C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C74</w:t>
            </w:r>
          </w:p>
        </w:tc>
      </w:tr>
      <w:tr w:rsidR="004626DA" w:rsidRPr="00EB247F" w14:paraId="6CAA3C47" w14:textId="77777777" w:rsidTr="005225EF">
        <w:tc>
          <w:tcPr>
            <w:tcW w:w="4508" w:type="dxa"/>
          </w:tcPr>
          <w:p w14:paraId="690BB06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Parathyroid </w:t>
            </w:r>
          </w:p>
        </w:tc>
        <w:tc>
          <w:tcPr>
            <w:tcW w:w="4508" w:type="dxa"/>
          </w:tcPr>
          <w:p w14:paraId="007A3E0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C75.0</w:t>
            </w:r>
          </w:p>
        </w:tc>
      </w:tr>
      <w:tr w:rsidR="004626DA" w:rsidRPr="00EB247F" w14:paraId="434D736C" w14:textId="77777777" w:rsidTr="005225EF">
        <w:tc>
          <w:tcPr>
            <w:tcW w:w="4508" w:type="dxa"/>
          </w:tcPr>
          <w:p w14:paraId="59D7504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Pituitary </w:t>
            </w:r>
          </w:p>
        </w:tc>
        <w:tc>
          <w:tcPr>
            <w:tcW w:w="4508" w:type="dxa"/>
          </w:tcPr>
          <w:p w14:paraId="34307D8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C75.1</w:t>
            </w:r>
          </w:p>
        </w:tc>
      </w:tr>
      <w:tr w:rsidR="004626DA" w:rsidRPr="00EB247F" w14:paraId="7A28E97A" w14:textId="77777777" w:rsidTr="005225EF">
        <w:tc>
          <w:tcPr>
            <w:tcW w:w="4508" w:type="dxa"/>
          </w:tcPr>
          <w:p w14:paraId="0D51D0F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Head and neck </w:t>
            </w:r>
          </w:p>
        </w:tc>
        <w:tc>
          <w:tcPr>
            <w:tcW w:w="4508" w:type="dxa"/>
          </w:tcPr>
          <w:p w14:paraId="16CAB90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C76</w:t>
            </w:r>
          </w:p>
        </w:tc>
      </w:tr>
      <w:tr w:rsidR="004626DA" w:rsidRPr="00EB247F" w14:paraId="6B9CAD78" w14:textId="77777777" w:rsidTr="005225EF">
        <w:tc>
          <w:tcPr>
            <w:tcW w:w="4508" w:type="dxa"/>
          </w:tcPr>
          <w:p w14:paraId="0E91E66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Bone marrow </w:t>
            </w:r>
          </w:p>
        </w:tc>
        <w:tc>
          <w:tcPr>
            <w:tcW w:w="4508" w:type="dxa"/>
          </w:tcPr>
          <w:p w14:paraId="0E40EBA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C90</w:t>
            </w:r>
          </w:p>
        </w:tc>
      </w:tr>
      <w:tr w:rsidR="004626DA" w:rsidRPr="00EB247F" w14:paraId="1E074DE5" w14:textId="77777777" w:rsidTr="005225EF">
        <w:tc>
          <w:tcPr>
            <w:tcW w:w="4508" w:type="dxa"/>
          </w:tcPr>
          <w:p w14:paraId="74B7CBF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Melanoma</w:t>
            </w:r>
          </w:p>
        </w:tc>
        <w:tc>
          <w:tcPr>
            <w:tcW w:w="4508" w:type="dxa"/>
          </w:tcPr>
          <w:p w14:paraId="4A18371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D03</w:t>
            </w:r>
          </w:p>
        </w:tc>
      </w:tr>
    </w:tbl>
    <w:p w14:paraId="1944156C" w14:textId="77777777" w:rsidR="004626DA" w:rsidRPr="00EB247F" w:rsidRDefault="004626DA" w:rsidP="004626DA">
      <w:pPr>
        <w:rPr>
          <w:rFonts w:ascii="Times New Roman" w:hAnsi="Times New Roman" w:cs="Times New Roman"/>
          <w:sz w:val="24"/>
          <w:szCs w:val="24"/>
        </w:rPr>
      </w:pPr>
    </w:p>
    <w:p w14:paraId="63F691CB" w14:textId="284295DD" w:rsidR="004626DA" w:rsidRPr="00EB247F" w:rsidRDefault="00085081" w:rsidP="004626DA">
      <w:pPr>
        <w:rPr>
          <w:rFonts w:ascii="Times New Roman" w:hAnsi="Times New Roman" w:cs="Times New Roman"/>
          <w:sz w:val="24"/>
          <w:szCs w:val="24"/>
        </w:rPr>
        <w:sectPr w:rsidR="004626DA" w:rsidRPr="00EB247F" w:rsidSect="004626DA">
          <w:pgSz w:w="11909" w:h="16834"/>
          <w:pgMar w:top="1440" w:right="1440" w:bottom="1440" w:left="1440" w:header="720" w:footer="720" w:gutter="0"/>
          <w:pgNumType w:start="1"/>
          <w:cols w:space="720"/>
        </w:sect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Additional</w:t>
      </w:r>
      <w:r w:rsidRPr="00EB247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Pr="00EB247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EB247F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EB247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626DA" w:rsidRPr="00EB247F">
        <w:rPr>
          <w:rFonts w:ascii="Times New Roman" w:hAnsi="Times New Roman" w:cs="Times New Roman"/>
          <w:sz w:val="24"/>
          <w:szCs w:val="24"/>
        </w:rPr>
        <w:t>Definitions for all baseline diagnoses, covariates, and outcomes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26"/>
        <w:gridCol w:w="1459"/>
        <w:gridCol w:w="1556"/>
        <w:gridCol w:w="1840"/>
        <w:gridCol w:w="2401"/>
        <w:gridCol w:w="1261"/>
        <w:gridCol w:w="992"/>
        <w:gridCol w:w="1418"/>
      </w:tblGrid>
      <w:tr w:rsidR="004626DA" w:rsidRPr="00EB247F" w14:paraId="738A6FA3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01F1838" w14:textId="3B86A1B0" w:rsidR="004626DA" w:rsidRPr="00EB247F" w:rsidRDefault="00085081" w:rsidP="005225E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Additional</w:t>
            </w:r>
            <w:r w:rsidRPr="00EB24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l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Pr="00EB24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3F0E446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B7239A8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 (n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81AAEE8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-year survival probability (%)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2B4E20F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zard ratio (95% confidence interval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05122E1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g-Rank test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3B3EBE2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value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86CDDEC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-value </w:t>
            </w:r>
          </w:p>
        </w:tc>
      </w:tr>
      <w:tr w:rsidR="004626DA" w:rsidRPr="00EB247F" w14:paraId="401EC8A5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20E9B64E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esity</w:t>
            </w:r>
          </w:p>
          <w:p w14:paraId="41038C01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</w:tr>
      <w:tr w:rsidR="004626DA" w:rsidRPr="00EB247F" w14:paraId="57A3E03D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78044A50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astrointestinal carcinomas  </w:t>
            </w:r>
          </w:p>
        </w:tc>
      </w:tr>
      <w:tr w:rsidR="004626DA" w:rsidRPr="00EB247F" w14:paraId="22A36DD8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E63B2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epatocellular </w:t>
            </w:r>
          </w:p>
        </w:tc>
      </w:tr>
      <w:tr w:rsidR="004626DA" w:rsidRPr="00EB247F" w14:paraId="67D7398F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9CA9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CE10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,555,46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0FCB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265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CD7E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6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341F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7D3C25FC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81B0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Obesity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2EED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,555,46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0454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319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F8D7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2D6B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2 (0.96, 1.08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2EA4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2F63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D8EC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626DA" w:rsidRPr="00EB247F" w14:paraId="5CFC7CB0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A3AC0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lorectal </w:t>
            </w:r>
          </w:p>
        </w:tc>
      </w:tr>
      <w:tr w:rsidR="004626DA" w:rsidRPr="00EB247F" w14:paraId="390702D1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85AD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170A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,555,46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A7C6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5176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3197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6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4BDE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256EF6AA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3DDF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76F5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,555,46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6A32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5341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D436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0213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3 (0.99, 1.07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6D71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5F89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EF9B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626DA" w:rsidRPr="00EB247F" w14:paraId="0019A389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9A41C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allbladder </w:t>
            </w:r>
          </w:p>
        </w:tc>
      </w:tr>
      <w:tr w:rsidR="004626DA" w:rsidRPr="00EB247F" w14:paraId="7D93C4D8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37EA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FD71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,555,46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B7AF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998B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6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3B06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41F33084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399B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CD61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,555,46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D738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555E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DA60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20 (0.99, 1.46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676D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8EC7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4887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626DA" w:rsidRPr="00EB247F" w14:paraId="6F9A326F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90D26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ncreatic</w:t>
            </w:r>
          </w:p>
        </w:tc>
      </w:tr>
      <w:tr w:rsidR="004626DA" w:rsidRPr="00EB247F" w14:paraId="41513E32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DBF0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6C01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,555,46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3396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24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EB7A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6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77BB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306DB3D0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BD88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Obesity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EC77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,555,46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766A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82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97AD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98A93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1 (0.76, 0.86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623C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44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6BB1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3631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</w:tr>
      <w:tr w:rsidR="004626DA" w:rsidRPr="00EB247F" w14:paraId="11EFEACD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8047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esophageal</w:t>
            </w:r>
          </w:p>
        </w:tc>
      </w:tr>
      <w:tr w:rsidR="004626DA" w:rsidRPr="00EB247F" w14:paraId="073F6103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F7C5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1BC1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,555,46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AB2A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135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5604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6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B5DE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15CADC4F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952A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Obesity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3E09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,555,46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B4B6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84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9A79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FCDB0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6 (0.79, 0.94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28D6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6EE8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86EA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</w:tr>
      <w:tr w:rsidR="004626DA" w:rsidRPr="00EB247F" w14:paraId="1EB330EC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2870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astric </w:t>
            </w:r>
          </w:p>
        </w:tc>
      </w:tr>
      <w:tr w:rsidR="004626DA" w:rsidRPr="00EB247F" w14:paraId="4412BDCC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8A09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6301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,555,46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02E7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6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3369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6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3056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063C9A0C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8075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D577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,555,46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21E9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26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B777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210E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0.92 (0.84, 1.01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03D0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0E7D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BF25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626DA" w:rsidRPr="00EB247F" w14:paraId="209D4464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5DEE78CD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itourinary and female reproductive health carcinomas    </w:t>
            </w:r>
          </w:p>
        </w:tc>
      </w:tr>
      <w:tr w:rsidR="004626DA" w:rsidRPr="00EB247F" w14:paraId="02DFC7A4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563BA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ulval</w:t>
            </w:r>
          </w:p>
        </w:tc>
      </w:tr>
      <w:tr w:rsidR="004626DA" w:rsidRPr="00EB247F" w14:paraId="737BBA64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A95B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ECE6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,555,46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1EB8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4D82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6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6439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2028F056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A738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Obesity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FF7B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,555,46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ED4F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CC50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F4122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8 (1.01, 1.37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299E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72A2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80D7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</w:tr>
      <w:tr w:rsidR="004626DA" w:rsidRPr="00EB247F" w14:paraId="4C118FBA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8DADF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rvical</w:t>
            </w:r>
          </w:p>
        </w:tc>
      </w:tr>
      <w:tr w:rsidR="004626DA" w:rsidRPr="00EB247F" w14:paraId="6046D6AF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3AFE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ference 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123B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,555,46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4E12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09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F5B2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6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9D9D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5CF6A3EC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6DFA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Obesity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EC89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,555,46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2D25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092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BA93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6C45A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9 (1.09, 1.30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76B5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EB13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264E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</w:tr>
      <w:tr w:rsidR="004626DA" w:rsidRPr="00EB247F" w14:paraId="598518C2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B8E0A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terine and endometrium </w:t>
            </w:r>
          </w:p>
        </w:tc>
      </w:tr>
      <w:tr w:rsidR="004626DA" w:rsidRPr="00EB247F" w14:paraId="3CB3D5FB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39F8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B916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,555,46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4E47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709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DAC3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6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4343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7A9DAC70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4E5B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Obesity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E382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,555,46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E499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3797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978D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D0A32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21 (2.09, 2.34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D0E4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778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AC6F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0AD1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</w:tr>
      <w:tr w:rsidR="004626DA" w:rsidRPr="00EB247F" w14:paraId="607347DA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D3768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reast </w:t>
            </w:r>
          </w:p>
        </w:tc>
      </w:tr>
      <w:tr w:rsidR="004626DA" w:rsidRPr="00EB247F" w14:paraId="60B85A1A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8637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BB97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,555,46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62A9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4,72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DF84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1</w:t>
            </w:r>
          </w:p>
        </w:tc>
        <w:tc>
          <w:tcPr>
            <w:tcW w:w="6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B299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5A50652C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5912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Obesity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D783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,555,46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A2FB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4,747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5A03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1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FB61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0.99 (0.97, 1.02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A84D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66A1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0F3A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626DA" w:rsidRPr="00EB247F" w14:paraId="744AF7F5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62D76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arian</w:t>
            </w:r>
          </w:p>
        </w:tc>
      </w:tr>
      <w:tr w:rsidR="004626DA" w:rsidRPr="00EB247F" w14:paraId="3294F81C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7680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E3E9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,555,46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3F84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54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98CD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6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C2F0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095805A7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F187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Obesity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AACA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,555,46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F571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757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C086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C5B53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3 (1.06, 1.21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8404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6449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3726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</w:tr>
      <w:tr w:rsidR="004626DA" w:rsidRPr="00EB247F" w14:paraId="1DC2A108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D884D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nile</w:t>
            </w:r>
          </w:p>
        </w:tc>
      </w:tr>
      <w:tr w:rsidR="004626DA" w:rsidRPr="00EB247F" w14:paraId="7539575C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8661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0F39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,555,46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ED2E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D03D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6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828F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4276CC0A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9626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Obesity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FE3C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,555,46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125A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E368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EE87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0.95 (0.72, 1.24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89D4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79A2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14AF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626DA" w:rsidRPr="00EB247F" w14:paraId="27E09AF8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E71CC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nal</w:t>
            </w:r>
          </w:p>
        </w:tc>
      </w:tr>
      <w:tr w:rsidR="004626DA" w:rsidRPr="00EB247F" w14:paraId="25A2C832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5D93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BB50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,555,46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CAC7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52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1A38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6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C534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3A5BA925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6E8F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Obesity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57FB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,555,46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24E4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3879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2B53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FDA1F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1 (1.24, 1.37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FC5D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19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6404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D601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</w:tr>
      <w:tr w:rsidR="004626DA" w:rsidRPr="00EB247F" w14:paraId="4110B75D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6974CE06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ndocrine gland carcinomas </w:t>
            </w:r>
          </w:p>
        </w:tc>
      </w:tr>
      <w:tr w:rsidR="004626DA" w:rsidRPr="00EB247F" w14:paraId="61BD1925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735F0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yroid</w:t>
            </w:r>
          </w:p>
        </w:tc>
      </w:tr>
      <w:tr w:rsidR="004626DA" w:rsidRPr="00EB247F" w14:paraId="7445C99A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A7BE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12AF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,555,46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AD10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808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0C37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6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79D9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45873712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3FCA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Obesity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149B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,555,46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50B2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3514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8C62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7C0B5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4 (1.18, 1.31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8AC1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74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F652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908E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4626DA" w:rsidRPr="00EB247F" w14:paraId="33345B91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88D5F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thyroid</w:t>
            </w:r>
          </w:p>
        </w:tc>
      </w:tr>
      <w:tr w:rsidR="004626DA" w:rsidRPr="00EB247F" w14:paraId="13C5676F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98C6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D787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,555,46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2FD5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DCE7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6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69F9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4DDD0C0A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DBF4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Obesity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0CCB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,555,46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B010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2E3A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33D8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1.57 (0.88, 2.79) 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D2E8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FB96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7964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626DA" w:rsidRPr="00EB247F" w14:paraId="5C374F1F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3CB34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renal</w:t>
            </w:r>
          </w:p>
        </w:tc>
      </w:tr>
      <w:tr w:rsidR="004626DA" w:rsidRPr="00EB247F" w14:paraId="4B204B1B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3522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429C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,555,46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31E7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59CE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6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0BDD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536F0F87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E2EC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Obesity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4D48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,555,46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9B87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5EE3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09709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0 (0.57, 0.87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F130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AD14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C99A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</w:tr>
      <w:tr w:rsidR="004626DA" w:rsidRPr="00EB247F" w14:paraId="13BDD4C1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39DE9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Pituitary </w:t>
            </w:r>
          </w:p>
        </w:tc>
      </w:tr>
      <w:tr w:rsidR="004626DA" w:rsidRPr="00EB247F" w14:paraId="797B9280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7B32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18EA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,555,46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982D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40 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D4F8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6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14E7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79F6B427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03B1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Obesity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81F0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,555,46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A129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7677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A41AA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9 (1.00, 2.22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5D80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D19A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EBDD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</w:tr>
      <w:tr w:rsidR="004626DA" w:rsidRPr="00EB247F" w14:paraId="6E2D9F2C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086A3987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ther carcinomas </w:t>
            </w:r>
          </w:p>
        </w:tc>
      </w:tr>
      <w:tr w:rsidR="004626DA" w:rsidRPr="00EB247F" w14:paraId="26AA23A5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03E7D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al cavity</w:t>
            </w:r>
          </w:p>
        </w:tc>
      </w:tr>
      <w:tr w:rsidR="004626DA" w:rsidRPr="00EB247F" w14:paraId="29E7C2CC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6296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085E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,555,46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CDA8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797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9874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6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774C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7604F8A7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8D10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Obesity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8710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,555,46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5182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D28C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21723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1 (0.54, 0.68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E601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77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881E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B91C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</w:tr>
      <w:tr w:rsidR="004626DA" w:rsidRPr="00EB247F" w14:paraId="770143DD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40BB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d and neck</w:t>
            </w:r>
          </w:p>
        </w:tc>
      </w:tr>
      <w:tr w:rsidR="004626DA" w:rsidRPr="00EB247F" w14:paraId="11B70948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568D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3441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,555,46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7ED3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5108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6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8F7C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0E49EE85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BBD3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Obesity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79BD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,555,46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22FF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267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60A2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0D063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2 (0.58, 0.67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74BB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78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09F1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4400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</w:tr>
      <w:tr w:rsidR="004626DA" w:rsidRPr="00EB247F" w14:paraId="2C62DBC8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015D8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us</w:t>
            </w:r>
          </w:p>
        </w:tc>
      </w:tr>
      <w:tr w:rsidR="004626DA" w:rsidRPr="00EB247F" w14:paraId="09C23610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6591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5254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,555,46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488D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2445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6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5C70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2FE71264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0AC5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Obesity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0B67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,555,46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3B3F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AE27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DEFB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0.82 (0.64, 1.05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3107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A45F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A23A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626DA" w:rsidRPr="00EB247F" w14:paraId="36D0D8A2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953CE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nective tissue</w:t>
            </w:r>
          </w:p>
        </w:tc>
      </w:tr>
      <w:tr w:rsidR="004626DA" w:rsidRPr="00EB247F" w14:paraId="1B37E1A0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38DA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F02F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,555,46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24EE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895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A713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6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782F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1F1770BF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76AD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Obesity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A073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,555,46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42F7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797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D913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8D28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0.94 (0.88, 1.00) 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1864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9D1B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078C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626DA" w:rsidRPr="00EB247F" w14:paraId="657EA6E8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D172B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ain</w:t>
            </w:r>
          </w:p>
        </w:tc>
      </w:tr>
      <w:tr w:rsidR="004626DA" w:rsidRPr="00EB247F" w14:paraId="623BAAB2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60DC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AD8D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,555,46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E8D2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611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8BB4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6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449B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2B43946F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04CA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Obesity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8676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,555,46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4772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399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BA94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9AC50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6 (0.80, 0.93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4304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D355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415C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</w:tr>
      <w:tr w:rsidR="004626DA" w:rsidRPr="00EB247F" w14:paraId="1DC39A16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241CF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one marrow </w:t>
            </w:r>
          </w:p>
        </w:tc>
      </w:tr>
      <w:tr w:rsidR="004626DA" w:rsidRPr="00EB247F" w14:paraId="25B708C0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B097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630E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,555,46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E194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37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BB39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6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4CF0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24C75825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772F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Obesity  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3011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,555,46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DBD9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192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E91A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6D165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2 (0.87, 0.97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BD0B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362E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566D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</w:tr>
      <w:tr w:rsidR="004626DA" w:rsidRPr="00EB247F" w14:paraId="5A9D65C0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D37AB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lanoma </w:t>
            </w:r>
          </w:p>
        </w:tc>
      </w:tr>
      <w:tr w:rsidR="004626DA" w:rsidRPr="00EB247F" w14:paraId="2694F4EB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54D4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3083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,555,46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F1B3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3773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4FDA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6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2D6B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0CA2A6DB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4905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Obesity 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269E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,555,46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6301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9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ED1E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7103D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9 (0.75, 0.83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6CA0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6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14E8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E5EA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</w:tbl>
    <w:p w14:paraId="56E7E624" w14:textId="77777777" w:rsidR="004626DA" w:rsidRPr="00EB247F" w:rsidRDefault="004626DA" w:rsidP="004626DA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974D0F7" w14:textId="0A217119" w:rsidR="004626DA" w:rsidRPr="00EB247F" w:rsidRDefault="00085081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Additional</w:t>
      </w:r>
      <w:r w:rsidRPr="00EB247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Pr="00EB247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EB247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626DA" w:rsidRPr="00EB247F">
        <w:rPr>
          <w:rFonts w:ascii="Times New Roman" w:eastAsia="Times New Roman" w:hAnsi="Times New Roman" w:cs="Times New Roman"/>
          <w:sz w:val="24"/>
          <w:szCs w:val="24"/>
        </w:rPr>
        <w:t xml:space="preserve">Results of survival analysis for the individual adiposity-related cancer outcomes for patients with obesity </w:t>
      </w:r>
      <w:r w:rsidR="004626DA" w:rsidRPr="00EB247F">
        <w:rPr>
          <w:rFonts w:ascii="Times New Roman" w:eastAsia="Times New Roman" w:hAnsi="Times New Roman" w:cs="Times New Roman"/>
          <w:i/>
          <w:iCs/>
          <w:sz w:val="24"/>
          <w:szCs w:val="24"/>
        </w:rPr>
        <w:t>vs.</w:t>
      </w:r>
      <w:r w:rsidR="004626DA" w:rsidRPr="00EB247F">
        <w:rPr>
          <w:rFonts w:ascii="Times New Roman" w:eastAsia="Times New Roman" w:hAnsi="Times New Roman" w:cs="Times New Roman"/>
          <w:sz w:val="24"/>
          <w:szCs w:val="24"/>
        </w:rPr>
        <w:t xml:space="preserve"> those without obesity or type 2 diabetes</w:t>
      </w:r>
    </w:p>
    <w:p w14:paraId="31815E0F" w14:textId="77777777" w:rsidR="004626DA" w:rsidRPr="00EB247F" w:rsidRDefault="004626DA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B02467B" w14:textId="77777777" w:rsidR="004626DA" w:rsidRPr="00EB247F" w:rsidRDefault="004626DA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156BF24" w14:textId="77777777" w:rsidR="004626DA" w:rsidRPr="00EB247F" w:rsidRDefault="004626DA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7EF957A" w14:textId="77777777" w:rsidR="004626DA" w:rsidRDefault="004626DA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56FE3F7" w14:textId="77777777" w:rsidR="00085081" w:rsidRDefault="00085081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C05FEAC" w14:textId="77777777" w:rsidR="00085081" w:rsidRDefault="00085081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42723CC" w14:textId="77777777" w:rsidR="00085081" w:rsidRDefault="00085081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067B613" w14:textId="77777777" w:rsidR="00085081" w:rsidRDefault="00085081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7617224" w14:textId="77777777" w:rsidR="00085081" w:rsidRDefault="00085081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4DB8110" w14:textId="77777777" w:rsidR="00085081" w:rsidRDefault="00085081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1655B6B" w14:textId="77777777" w:rsidR="00085081" w:rsidRDefault="00085081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D85E0DB" w14:textId="77777777" w:rsidR="00085081" w:rsidRDefault="00085081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28A2827" w14:textId="77777777" w:rsidR="00085081" w:rsidRDefault="00085081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72ABF4" w14:textId="77777777" w:rsidR="00085081" w:rsidRDefault="00085081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30E6ACE" w14:textId="77777777" w:rsidR="00085081" w:rsidRDefault="00085081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7C39254" w14:textId="77777777" w:rsidR="00085081" w:rsidRDefault="00085081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7E99DC3" w14:textId="77777777" w:rsidR="00085081" w:rsidRDefault="00085081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6242638" w14:textId="77777777" w:rsidR="00085081" w:rsidRPr="00EB247F" w:rsidRDefault="00085081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D465B82" w14:textId="77777777" w:rsidR="004626DA" w:rsidRPr="00EB247F" w:rsidRDefault="004626DA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12753" w:type="dxa"/>
        <w:tblInd w:w="0" w:type="dxa"/>
        <w:tblLook w:val="04A0" w:firstRow="1" w:lastRow="0" w:firstColumn="1" w:lastColumn="0" w:noHBand="0" w:noVBand="1"/>
      </w:tblPr>
      <w:tblGrid>
        <w:gridCol w:w="1905"/>
        <w:gridCol w:w="1440"/>
        <w:gridCol w:w="1560"/>
        <w:gridCol w:w="1871"/>
        <w:gridCol w:w="2306"/>
        <w:gridCol w:w="1261"/>
        <w:gridCol w:w="992"/>
        <w:gridCol w:w="1418"/>
      </w:tblGrid>
      <w:tr w:rsidR="004626DA" w:rsidRPr="00EB247F" w14:paraId="74EABB20" w14:textId="77777777" w:rsidTr="005225EF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F318389" w14:textId="5C95BB2E" w:rsidR="004626DA" w:rsidRPr="00EB247F" w:rsidRDefault="00085081" w:rsidP="005225EF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Additional</w:t>
            </w:r>
            <w:r w:rsidRPr="00EB24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l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Pr="00EB24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98FFB9A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3B4452B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 (n)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5CE76FC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-year survival probability (%)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CB77EC3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zard ratio (95% confidence interval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686B0D1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g-Rank test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83A21AF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value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92B15A9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-value </w:t>
            </w:r>
          </w:p>
        </w:tc>
      </w:tr>
      <w:tr w:rsidR="004626DA" w:rsidRPr="00EB247F" w14:paraId="12551F04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6C19A672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2 diabetes</w:t>
            </w:r>
          </w:p>
          <w:p w14:paraId="2F134BF1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</w:tr>
      <w:tr w:rsidR="004626DA" w:rsidRPr="00EB247F" w14:paraId="46AF0781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66939459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astrointestinal carcinomas  </w:t>
            </w:r>
          </w:p>
        </w:tc>
      </w:tr>
      <w:tr w:rsidR="004626DA" w:rsidRPr="00EB247F" w14:paraId="2B417737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FAC4A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epatocellular </w:t>
            </w:r>
          </w:p>
        </w:tc>
      </w:tr>
      <w:tr w:rsidR="004626DA" w:rsidRPr="00EB247F" w14:paraId="45030BF0" w14:textId="77777777" w:rsidTr="005225EF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734C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067D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0,9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BBF9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568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2486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59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00F2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408E7DDE" w14:textId="77777777" w:rsidTr="005225EF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DC0E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Type 2 diabet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DC85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0,9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B7F7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320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57AC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404E1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26 (2.04, 2.49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BE47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77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8499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C5E6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</w:tr>
      <w:tr w:rsidR="004626DA" w:rsidRPr="00EB247F" w14:paraId="79AE4A5F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F8F6E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lorectal </w:t>
            </w:r>
          </w:p>
        </w:tc>
      </w:tr>
      <w:tr w:rsidR="004626DA" w:rsidRPr="00EB247F" w14:paraId="76D44EE0" w14:textId="77777777" w:rsidTr="005225EF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80F6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4BE9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0,9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143B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264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04DB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4</w:t>
            </w:r>
          </w:p>
        </w:tc>
        <w:tc>
          <w:tcPr>
            <w:tcW w:w="59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1B40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589755C6" w14:textId="77777777" w:rsidTr="005225EF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2DB9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Type 2 diabetes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EFF3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0,9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1557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745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7AAF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1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59FB1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4 (1.25, 1.44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C0F5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3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60FE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C850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</w:tr>
      <w:tr w:rsidR="004626DA" w:rsidRPr="00EB247F" w14:paraId="7C29EE07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261AD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allbladder </w:t>
            </w:r>
          </w:p>
        </w:tc>
      </w:tr>
      <w:tr w:rsidR="004626DA" w:rsidRPr="00EB247F" w14:paraId="30DC9F5E" w14:textId="77777777" w:rsidTr="005225EF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D8DF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CD7B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0,9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D236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3498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59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7D11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4F102612" w14:textId="77777777" w:rsidTr="005225EF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AAE5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Type 2 diabetes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F2D9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0,9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5394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3F5F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0116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12 (0.79, 1.59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7410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6896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10DE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626DA" w:rsidRPr="00EB247F" w14:paraId="1B054D3A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16CBC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ncreatic</w:t>
            </w:r>
          </w:p>
        </w:tc>
      </w:tr>
      <w:tr w:rsidR="004626DA" w:rsidRPr="00EB247F" w14:paraId="7D410485" w14:textId="77777777" w:rsidTr="005225EF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0773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B892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0,9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A3C4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7E4E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59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4918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4C1619DE" w14:textId="77777777" w:rsidTr="005225EF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75FF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Type 2 diabetes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99E7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0,9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0E7E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193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CD33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4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EF5F0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.07 (1.87, 2.29) 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DCAB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09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574E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2161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</w:p>
        </w:tc>
      </w:tr>
      <w:tr w:rsidR="004626DA" w:rsidRPr="00EB247F" w14:paraId="0600ECA8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B254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esophageal</w:t>
            </w:r>
          </w:p>
        </w:tc>
      </w:tr>
      <w:tr w:rsidR="004626DA" w:rsidRPr="00EB247F" w14:paraId="149542C1" w14:textId="77777777" w:rsidTr="005225EF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3ABC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25E8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0,9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0CAC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0833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59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7D5E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5AED4BA1" w14:textId="77777777" w:rsidTr="005225EF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E9F0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Type 2 diabetes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8DE1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0,9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CD17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C125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8DDE9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2 (1.14, 1.54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61DF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8834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0AF2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</w:tr>
      <w:tr w:rsidR="004626DA" w:rsidRPr="00EB247F" w14:paraId="00D70039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B4A1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astric </w:t>
            </w:r>
          </w:p>
        </w:tc>
      </w:tr>
      <w:tr w:rsidR="004626DA" w:rsidRPr="00EB247F" w14:paraId="3B100B18" w14:textId="77777777" w:rsidTr="005225EF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03B5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127A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0,9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B666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40F0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59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14D5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56D2C032" w14:textId="77777777" w:rsidTr="005225EF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67C6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Type 2 diabetes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019D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0,9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D436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E78A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7F3D6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8 (1.45, 1.95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2500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47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4FCF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9D3E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</w:tr>
      <w:tr w:rsidR="004626DA" w:rsidRPr="00EB247F" w14:paraId="7CECEB2D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6E242D5B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itourinary and female reproductive health carcinomas    </w:t>
            </w:r>
          </w:p>
        </w:tc>
      </w:tr>
      <w:tr w:rsidR="004626DA" w:rsidRPr="00EB247F" w14:paraId="306DA55B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70593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ulval</w:t>
            </w:r>
          </w:p>
        </w:tc>
      </w:tr>
      <w:tr w:rsidR="004626DA" w:rsidRPr="00EB247F" w14:paraId="49336FD4" w14:textId="77777777" w:rsidTr="005225EF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D5C7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0205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0,9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6440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BF1C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59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7D64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5610B58D" w14:textId="77777777" w:rsidTr="005225EF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5E75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Type 2 diabetes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9C25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0,9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1382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75 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3307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817D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19 (0.85, 1.67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719E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A60F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651E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626DA" w:rsidRPr="00EB247F" w14:paraId="7770CC13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1C99F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rvical</w:t>
            </w:r>
          </w:p>
        </w:tc>
      </w:tr>
      <w:tr w:rsidR="004626DA" w:rsidRPr="00EB247F" w14:paraId="6DC47C89" w14:textId="77777777" w:rsidTr="005225EF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1E3A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ference 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71CC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0,9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74D4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CF1A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59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FE22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58654BA4" w14:textId="77777777" w:rsidTr="005225EF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A89B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Type 2 diabet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1BAF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0,9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FA51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D8F7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5AAD6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.40 (1.09, 1.79) 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7AF1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47C3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E1DA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</w:tr>
      <w:tr w:rsidR="004626DA" w:rsidRPr="00EB247F" w14:paraId="2AAACEF8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3AB98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terine and endometrium </w:t>
            </w:r>
          </w:p>
        </w:tc>
      </w:tr>
      <w:tr w:rsidR="004626DA" w:rsidRPr="00EB247F" w14:paraId="7B785872" w14:textId="77777777" w:rsidTr="005225EF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2D76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DBBE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0,9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E0C3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88E6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59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AC94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1CAF0ACA" w14:textId="77777777" w:rsidTr="005225EF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5FB5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Type 2 diabetes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7D7B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0,9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AD67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2E81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F08DB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7 (1.10, 1.48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3AA7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FD9E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6FC6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</w:tr>
      <w:tr w:rsidR="004626DA" w:rsidRPr="00EB247F" w14:paraId="113F7207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DA068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reast </w:t>
            </w:r>
          </w:p>
        </w:tc>
      </w:tr>
      <w:tr w:rsidR="004626DA" w:rsidRPr="00EB247F" w14:paraId="5B320831" w14:textId="77777777" w:rsidTr="005225EF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62B8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067E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0,9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EF9E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045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6362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59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9A16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75A0D5AB" w14:textId="77777777" w:rsidTr="005225EF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131D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Type 2 diabetes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1F07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0,9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35D5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224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00D4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AF5C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5 (0.99, 1.12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38CC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BFAE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4E5C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626DA" w:rsidRPr="00EB247F" w14:paraId="33534DFA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1E60D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arian</w:t>
            </w:r>
          </w:p>
        </w:tc>
      </w:tr>
      <w:tr w:rsidR="004626DA" w:rsidRPr="00EB247F" w14:paraId="6FBDC65B" w14:textId="77777777" w:rsidTr="005225EF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32DB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D7A4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0,9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9DE5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3D84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59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CA40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356BB668" w14:textId="77777777" w:rsidTr="005225EF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F902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Type 2 diabetes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96AF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0,9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8DD1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7B70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4FC9A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8 (1.08, 1.52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B8C3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F05E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151C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</w:tr>
      <w:tr w:rsidR="004626DA" w:rsidRPr="00EB247F" w14:paraId="6E2D9B12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18F93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nile</w:t>
            </w:r>
          </w:p>
        </w:tc>
      </w:tr>
      <w:tr w:rsidR="004626DA" w:rsidRPr="00EB247F" w14:paraId="7F5ECAAA" w14:textId="77777777" w:rsidTr="005225EF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2E2D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66B7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0,9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48D2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775A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59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A07E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3D3493F0" w14:textId="77777777" w:rsidTr="005225EF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1C51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Type 2 diabet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385A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0,9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A763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4DD3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74F4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36 (0.83, 2.23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99F3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E49B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EBC8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626DA" w:rsidRPr="00EB247F" w14:paraId="477B8C42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C3DCC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nal</w:t>
            </w:r>
          </w:p>
        </w:tc>
      </w:tr>
      <w:tr w:rsidR="004626DA" w:rsidRPr="00EB247F" w14:paraId="50C4D1EE" w14:textId="77777777" w:rsidTr="005225EF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08EF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8EB5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0,9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9A4D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768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5174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59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AFCE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5025FDD9" w14:textId="77777777" w:rsidTr="005225EF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6714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Type 2 diabetes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568A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0,9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C5B5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083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89A1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CC990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7 (1.25, 1.50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D654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44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3A8C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E3BB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</w:tr>
      <w:tr w:rsidR="004626DA" w:rsidRPr="00EB247F" w14:paraId="76BBDA6A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5C885F46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ndocrine gland carcinomas </w:t>
            </w:r>
          </w:p>
        </w:tc>
      </w:tr>
      <w:tr w:rsidR="004626DA" w:rsidRPr="00EB247F" w14:paraId="4E7FB1D5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71A7B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yroid</w:t>
            </w:r>
          </w:p>
        </w:tc>
      </w:tr>
      <w:tr w:rsidR="004626DA" w:rsidRPr="00EB247F" w14:paraId="08100D6B" w14:textId="77777777" w:rsidTr="005225EF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6075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4F2C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0,9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238B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5E94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59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3B9E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48D7FCD6" w14:textId="77777777" w:rsidTr="005225EF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F795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Type 2 diabetes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E022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0,9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5510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288F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CEBCE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0 (1.04, 1.39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F1EA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76D7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0548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</w:tr>
      <w:tr w:rsidR="004626DA" w:rsidRPr="00EB247F" w14:paraId="50843A77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B7B41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thyroid</w:t>
            </w:r>
          </w:p>
        </w:tc>
      </w:tr>
      <w:tr w:rsidR="004626DA" w:rsidRPr="00EB247F" w14:paraId="22946111" w14:textId="77777777" w:rsidTr="005225EF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3B68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D537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0,9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71B8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6C43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59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2F74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197AF21E" w14:textId="77777777" w:rsidTr="005225EF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C849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Type 2 diabetes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796A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0,9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A8F6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C585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6712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93 (0.66, 5.65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FB3C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054D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4D3B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626DA" w:rsidRPr="00EB247F" w14:paraId="5456E542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72C30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renal</w:t>
            </w:r>
          </w:p>
        </w:tc>
      </w:tr>
      <w:tr w:rsidR="004626DA" w:rsidRPr="00EB247F" w14:paraId="33558801" w14:textId="77777777" w:rsidTr="005225EF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5FB2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1E44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0,9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E9BE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0DF2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59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D2E4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3A8CBE92" w14:textId="77777777" w:rsidTr="005225EF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F4DF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Type 2 diabetes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F51D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0,9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2FBF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93DA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EDA27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6 (1.06, 2.30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3E3B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372E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C650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</w:tr>
      <w:tr w:rsidR="004626DA" w:rsidRPr="00EB247F" w14:paraId="3FF317A3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7B8A3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Pituitary </w:t>
            </w:r>
          </w:p>
        </w:tc>
      </w:tr>
      <w:tr w:rsidR="004626DA" w:rsidRPr="00EB247F" w14:paraId="2BA4D01D" w14:textId="77777777" w:rsidTr="005225EF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E9A8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C51B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0,9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6C2F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1C15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59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2F10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496BEBEB" w14:textId="77777777" w:rsidTr="005225EF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0C21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Type 2 diabetes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22F1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0,9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462D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0866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11561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63 (1.20, 10.92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DFCA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2B1B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9916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.72</w:t>
            </w:r>
          </w:p>
        </w:tc>
      </w:tr>
      <w:tr w:rsidR="004626DA" w:rsidRPr="00EB247F" w14:paraId="43B08BC8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4C46657F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ther carcinomas </w:t>
            </w:r>
          </w:p>
        </w:tc>
      </w:tr>
      <w:tr w:rsidR="004626DA" w:rsidRPr="00EB247F" w14:paraId="0818CFAA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F5EE8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al cavity</w:t>
            </w:r>
          </w:p>
        </w:tc>
      </w:tr>
      <w:tr w:rsidR="004626DA" w:rsidRPr="00EB247F" w14:paraId="3830D6EE" w14:textId="77777777" w:rsidTr="005225EF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3570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E1F6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0,9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6876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673D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59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6895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56ECBF92" w14:textId="77777777" w:rsidTr="005225EF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244F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Type 2 diabet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DD0F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0,9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7586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6F66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7B3D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22 (0.99, 1.50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B4AE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6175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9B1F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626DA" w:rsidRPr="00EB247F" w14:paraId="2AA017A4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E2D6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d and neck</w:t>
            </w:r>
          </w:p>
        </w:tc>
      </w:tr>
      <w:tr w:rsidR="004626DA" w:rsidRPr="00EB247F" w14:paraId="49ADE2F2" w14:textId="77777777" w:rsidTr="005225EF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7BEE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372F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0,9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E5FC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446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CF3F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59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7233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42F5989F" w14:textId="77777777" w:rsidTr="005225EF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8371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Type 2 diabetes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5D9F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0,9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7176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469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9488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0E7F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2 (0.90, 1.16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EF48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788B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43AE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626DA" w:rsidRPr="00EB247F" w14:paraId="379851F2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CF5A3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us</w:t>
            </w:r>
          </w:p>
        </w:tc>
      </w:tr>
      <w:tr w:rsidR="004626DA" w:rsidRPr="00EB247F" w14:paraId="62368600" w14:textId="77777777" w:rsidTr="005225EF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C81A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80F6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0,9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4EEA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3D0D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lt;99.9</w:t>
            </w:r>
          </w:p>
        </w:tc>
        <w:tc>
          <w:tcPr>
            <w:tcW w:w="59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F719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15A70381" w14:textId="77777777" w:rsidTr="005225EF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F926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Type 2 diabetes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0628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0,9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1424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8076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0555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24 (0.78, 1.97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654B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D3BE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0396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626DA" w:rsidRPr="00EB247F" w14:paraId="4427DD0A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E3299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nective tissue</w:t>
            </w:r>
          </w:p>
        </w:tc>
      </w:tr>
      <w:tr w:rsidR="004626DA" w:rsidRPr="00EB247F" w14:paraId="7EF131C7" w14:textId="77777777" w:rsidTr="005225EF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7B11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1546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0,9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01B8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E078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59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2AF6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61CCAFE5" w14:textId="77777777" w:rsidTr="005225EF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F942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Type 2 diabetes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4905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0,9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2151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0427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295A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1.07 (0.94, 1.23) 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46AB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E745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1746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626DA" w:rsidRPr="00EB247F" w14:paraId="78D90CC2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4E1DA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ain</w:t>
            </w:r>
          </w:p>
        </w:tc>
      </w:tr>
      <w:tr w:rsidR="004626DA" w:rsidRPr="00EB247F" w14:paraId="295DF4AD" w14:textId="77777777" w:rsidTr="005225EF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B60E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0F2C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0,9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DAD7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5199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59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3310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1D3B1217" w14:textId="77777777" w:rsidTr="005225EF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05DB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Type 2 diabetes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869F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0,9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6B1F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69DF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6AD8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12 (0.95, 1.31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CC32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698B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D622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626DA" w:rsidRPr="00EB247F" w14:paraId="5566B6B4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1BE84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one marrow </w:t>
            </w:r>
          </w:p>
        </w:tc>
      </w:tr>
      <w:tr w:rsidR="004626DA" w:rsidRPr="00EB247F" w14:paraId="19933F9F" w14:textId="77777777" w:rsidTr="005225EF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BEED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63A3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0,9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546B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581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6034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59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8110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5C07807F" w14:textId="77777777" w:rsidTr="005225EF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C821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Type 2 diabetes  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68EB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0,9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D890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63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D974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11CD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11 (0.99, 1.24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C37B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2A95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684F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626DA" w:rsidRPr="00EB247F" w14:paraId="7E0354CE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96BA5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lanoma </w:t>
            </w:r>
          </w:p>
        </w:tc>
      </w:tr>
      <w:tr w:rsidR="004626DA" w:rsidRPr="00EB247F" w14:paraId="06292EBC" w14:textId="77777777" w:rsidTr="005225EF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9680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9DFC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0,9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B282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727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FCC2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59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82DF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3EA7D0AE" w14:textId="77777777" w:rsidTr="005225EF"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2A46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Type 2 diabetes 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9256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90,9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BFC1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2CFE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DB631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9 (0.61, 0.77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34C4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43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1BE1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58B8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</w:tr>
    </w:tbl>
    <w:p w14:paraId="46FD73FC" w14:textId="77777777" w:rsidR="004626DA" w:rsidRPr="00EB247F" w:rsidRDefault="004626DA" w:rsidP="004626DA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4575D0C" w14:textId="23D58CBB" w:rsidR="004626DA" w:rsidRPr="00EB247F" w:rsidRDefault="00085081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Additional</w:t>
      </w:r>
      <w:r w:rsidRPr="00EB247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Pr="00EB247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3 </w:t>
      </w:r>
      <w:r w:rsidR="004626DA" w:rsidRPr="00EB247F">
        <w:rPr>
          <w:rFonts w:ascii="Times New Roman" w:eastAsia="Times New Roman" w:hAnsi="Times New Roman" w:cs="Times New Roman"/>
          <w:sz w:val="24"/>
          <w:szCs w:val="24"/>
        </w:rPr>
        <w:t xml:space="preserve">Results of survival analysis for the individual adiposity-related cancer outcomes for patients with type 2 diabetes </w:t>
      </w:r>
      <w:r w:rsidR="004626DA" w:rsidRPr="00EB247F">
        <w:rPr>
          <w:rFonts w:ascii="Times New Roman" w:eastAsia="Times New Roman" w:hAnsi="Times New Roman" w:cs="Times New Roman"/>
          <w:i/>
          <w:iCs/>
          <w:sz w:val="24"/>
          <w:szCs w:val="24"/>
        </w:rPr>
        <w:t>vs.</w:t>
      </w:r>
      <w:r w:rsidR="004626DA" w:rsidRPr="00EB247F">
        <w:rPr>
          <w:rFonts w:ascii="Times New Roman" w:eastAsia="Times New Roman" w:hAnsi="Times New Roman" w:cs="Times New Roman"/>
          <w:sz w:val="24"/>
          <w:szCs w:val="24"/>
        </w:rPr>
        <w:t xml:space="preserve"> those without obesity or type 2 diabetes</w:t>
      </w:r>
    </w:p>
    <w:p w14:paraId="26994850" w14:textId="77777777" w:rsidR="004626DA" w:rsidRPr="00EB247F" w:rsidRDefault="004626DA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177EC51" w14:textId="77777777" w:rsidR="004626DA" w:rsidRPr="00EB247F" w:rsidRDefault="004626DA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0B1D5A9" w14:textId="77777777" w:rsidR="004626DA" w:rsidRPr="00EB247F" w:rsidRDefault="004626DA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15EA65C" w14:textId="77777777" w:rsidR="004626DA" w:rsidRPr="00EB247F" w:rsidRDefault="004626DA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720FBD4" w14:textId="77777777" w:rsidR="004626DA" w:rsidRPr="00EB247F" w:rsidRDefault="004626DA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769B6C8" w14:textId="77777777" w:rsidR="004626DA" w:rsidRDefault="004626DA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C2437E5" w14:textId="77777777" w:rsidR="00085081" w:rsidRDefault="00085081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718EF8C" w14:textId="77777777" w:rsidR="00085081" w:rsidRDefault="00085081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83B0C57" w14:textId="77777777" w:rsidR="00085081" w:rsidRDefault="00085081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8CF7F5E" w14:textId="77777777" w:rsidR="00085081" w:rsidRDefault="00085081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18D754A" w14:textId="77777777" w:rsidR="00085081" w:rsidRDefault="00085081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FC7BC18" w14:textId="77777777" w:rsidR="00085081" w:rsidRDefault="00085081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9484370" w14:textId="77777777" w:rsidR="00085081" w:rsidRDefault="00085081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D12EB8B" w14:textId="77777777" w:rsidR="00085081" w:rsidRDefault="00085081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A7FE027" w14:textId="77777777" w:rsidR="00085081" w:rsidRDefault="00085081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F49BA0B" w14:textId="77777777" w:rsidR="00085081" w:rsidRDefault="00085081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BDEEC26" w14:textId="77777777" w:rsidR="00085081" w:rsidRDefault="00085081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8941B79" w14:textId="77777777" w:rsidR="00085081" w:rsidRDefault="00085081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59F4008" w14:textId="77777777" w:rsidR="00085081" w:rsidRPr="00EB247F" w:rsidRDefault="00085081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26"/>
        <w:gridCol w:w="1459"/>
        <w:gridCol w:w="1556"/>
        <w:gridCol w:w="1840"/>
        <w:gridCol w:w="2401"/>
        <w:gridCol w:w="1261"/>
        <w:gridCol w:w="992"/>
        <w:gridCol w:w="1418"/>
      </w:tblGrid>
      <w:tr w:rsidR="004626DA" w:rsidRPr="00EB247F" w14:paraId="3DB3E13F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D95C40F" w14:textId="43FA2817" w:rsidR="004626DA" w:rsidRPr="00EB247F" w:rsidRDefault="00085081" w:rsidP="005225E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Additional</w:t>
            </w:r>
            <w:r w:rsidRPr="00EB24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l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Pr="00EB24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58F767F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BC1DA81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 (n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6E83DC8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-year survival probability (%)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6972754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zard ratio (95% confidence interval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FCC9D27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g-Rank test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7B5C0A0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value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2ABA3B2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-value </w:t>
            </w:r>
          </w:p>
        </w:tc>
      </w:tr>
      <w:tr w:rsidR="004626DA" w:rsidRPr="00EB247F" w14:paraId="594127D7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38D4F1D9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besity and type 2 diabetes </w:t>
            </w:r>
          </w:p>
          <w:p w14:paraId="5C4EE201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</w:tr>
      <w:tr w:rsidR="004626DA" w:rsidRPr="00EB247F" w14:paraId="7125CBCD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33A23707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astrointestinal carcinomas  </w:t>
            </w:r>
          </w:p>
        </w:tc>
      </w:tr>
      <w:tr w:rsidR="004626DA" w:rsidRPr="00EB247F" w14:paraId="26DEBC76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86385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epatocellular </w:t>
            </w:r>
          </w:p>
        </w:tc>
      </w:tr>
      <w:tr w:rsidR="004626DA" w:rsidRPr="00EB247F" w14:paraId="53C12D97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0B7D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A473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09,61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AF01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37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92D1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6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2E46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26DA" w:rsidRPr="00EB247F" w14:paraId="2B4AED9E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EE27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Obesity and type 2 diabetes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26BD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09,61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0AA1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208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A260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17CB7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28 (2.11, 2.56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A255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471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8330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B8AD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</w:tr>
      <w:tr w:rsidR="004626DA" w:rsidRPr="00EB247F" w14:paraId="0496DCD2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A9C30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lorectal </w:t>
            </w:r>
          </w:p>
        </w:tc>
      </w:tr>
      <w:tr w:rsidR="004626DA" w:rsidRPr="00EB247F" w14:paraId="3EF3AB90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20FA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019D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09,61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C3D9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995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2FC8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6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EB5D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7B696A28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989B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Obesity and type 2 diabetes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4A8C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09,61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C248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3026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20C1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7696F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7 (1.39, 1.55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4AA4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78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64A2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78F8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</w:tr>
      <w:tr w:rsidR="004626DA" w:rsidRPr="00EB247F" w14:paraId="0E87E38D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A6B02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allbladder </w:t>
            </w:r>
          </w:p>
        </w:tc>
      </w:tr>
      <w:tr w:rsidR="004626DA" w:rsidRPr="00EB247F" w14:paraId="452C7D27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1581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C2E5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09,61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B636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03F8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6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2F0C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244E7AF0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A201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Obesity and type 2 diabetes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E649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09,61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65C0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4A06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B5E6D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2 (1.23, 2.13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2337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E55F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3F15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</w:tr>
      <w:tr w:rsidR="004626DA" w:rsidRPr="00EB247F" w14:paraId="2DFEE913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F04FA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ncreatic</w:t>
            </w:r>
          </w:p>
        </w:tc>
      </w:tr>
      <w:tr w:rsidR="004626DA" w:rsidRPr="00EB247F" w14:paraId="615EE47B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05A4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4A14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09,61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CC75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16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8094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6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8DD4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5AA71473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0392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Obesity and type 2 diabetes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D20F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09,61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5E25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488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827A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6E133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7 (1.45, 1.70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A5B2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17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7200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5D13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</w:tr>
      <w:tr w:rsidR="004626DA" w:rsidRPr="00EB247F" w14:paraId="5FA14E61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85CE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esophageal</w:t>
            </w:r>
          </w:p>
        </w:tc>
      </w:tr>
      <w:tr w:rsidR="004626DA" w:rsidRPr="00EB247F" w14:paraId="4FB901FC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8C31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2349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09,61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90EE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E742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6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B2F7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789C5BF8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DEFE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Obesity and type 2 diabetes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90BB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09,61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452E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543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D9B3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8A6B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2 (0.90, 1.15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149A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3267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88AA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626DA" w:rsidRPr="00EB247F" w14:paraId="73946065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12C7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astric </w:t>
            </w:r>
          </w:p>
        </w:tc>
      </w:tr>
      <w:tr w:rsidR="004626DA" w:rsidRPr="00EB247F" w14:paraId="36046166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2EA3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1279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09,61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78D6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7F32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6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7A6B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7135E21D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95D7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besity and type 2 diabetes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4AA0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09,61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AAC2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566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BFC9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5CFD9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8 (1.22, 1.57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38B1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B508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D828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</w:tr>
      <w:tr w:rsidR="004626DA" w:rsidRPr="00EB247F" w14:paraId="4B05218C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3B3067A6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itourinary and female reproductive health carcinomas    </w:t>
            </w:r>
          </w:p>
        </w:tc>
      </w:tr>
      <w:tr w:rsidR="004626DA" w:rsidRPr="00EB247F" w14:paraId="4BB22D2C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4D453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ulval</w:t>
            </w:r>
          </w:p>
        </w:tc>
      </w:tr>
      <w:tr w:rsidR="004626DA" w:rsidRPr="00EB247F" w14:paraId="47104266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BD39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1233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09,61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FF8C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6B17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6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2382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404DF54E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018E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Obesity and type 2 diabetes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8F5B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09,61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7617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3195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F721A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9 (1.27, 2.01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9071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2E22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B3E3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</w:tr>
      <w:tr w:rsidR="004626DA" w:rsidRPr="00EB247F" w14:paraId="6F283CA7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895D2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rvical</w:t>
            </w:r>
          </w:p>
        </w:tc>
      </w:tr>
      <w:tr w:rsidR="004626DA" w:rsidRPr="00EB247F" w14:paraId="02758DC1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BC8A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E985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09,61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75FC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2402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6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37FA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760BC782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BD54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Obesity and type 2 diabetes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2703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09,61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7FA5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AFDC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74510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7 (1.43, 1.95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15B5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AF5F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C112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</w:tr>
      <w:tr w:rsidR="004626DA" w:rsidRPr="00EB247F" w14:paraId="1EFDA240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1B01A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terine and endometrium </w:t>
            </w:r>
          </w:p>
        </w:tc>
      </w:tr>
      <w:tr w:rsidR="004626DA" w:rsidRPr="00EB247F" w14:paraId="2447D7EF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62BB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7193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09,61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F2CB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596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47D1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6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FD62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5AF40D0C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3BB0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Obesity and type 2 diabetes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AAEC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09,61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084E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206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66B2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89E17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58 (3.27, 3.92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5AEA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873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ADFE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CEF4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.62</w:t>
            </w:r>
          </w:p>
        </w:tc>
      </w:tr>
      <w:tr w:rsidR="004626DA" w:rsidRPr="00EB247F" w14:paraId="65F45CB0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55D2C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reast </w:t>
            </w:r>
          </w:p>
        </w:tc>
      </w:tr>
      <w:tr w:rsidR="004626DA" w:rsidRPr="00EB247F" w14:paraId="14BA7CAB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4C7D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47A1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09,61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DD55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4575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F7CB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6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1800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399B3634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D6F0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Obesity and type 2 diabetes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9679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09,61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8C67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5533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32B5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8.8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337A0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7 (1.12, 1.22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9A87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1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02DE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CCC0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</w:tr>
      <w:tr w:rsidR="004626DA" w:rsidRPr="00EB247F" w14:paraId="1CAD9DC4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B3BB1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arian</w:t>
            </w:r>
          </w:p>
        </w:tc>
      </w:tr>
      <w:tr w:rsidR="004626DA" w:rsidRPr="00EB247F" w14:paraId="2862DCFA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A1EF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32E3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09,61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FF1A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77EE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6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CEDF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42DC3DF2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4230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Obesity and type 2 diabetes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0DD4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09,61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67BF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723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E4D8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21B78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5 (1.29, 1.62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4D78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39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D6FD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9945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</w:tr>
      <w:tr w:rsidR="004626DA" w:rsidRPr="00EB247F" w14:paraId="617DA932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14841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nile</w:t>
            </w:r>
          </w:p>
        </w:tc>
      </w:tr>
      <w:tr w:rsidR="004626DA" w:rsidRPr="00EB247F" w14:paraId="78DA0CB2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0DD3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3A96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09,61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78CA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B6BD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6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3C43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07B2C1E3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60FC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Obesity and type 2 diabetes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7728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09,61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056F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6147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C942B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33 (1.60, 3.38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CF52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600E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E9EE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4.09</w:t>
            </w:r>
          </w:p>
        </w:tc>
      </w:tr>
      <w:tr w:rsidR="004626DA" w:rsidRPr="00EB247F" w14:paraId="6E6BE4BC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4DD54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Renal</w:t>
            </w:r>
          </w:p>
        </w:tc>
      </w:tr>
      <w:tr w:rsidR="004626DA" w:rsidRPr="00EB247F" w14:paraId="42951FD3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2FF0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D82D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09,61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10B6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367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063E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6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6B40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0E4AE8A7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2ACB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Obesity and type 2 diabetes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95BE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09,61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84C6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487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87CF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4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FC0C3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76 (1.65, 1.88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2E44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89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CB07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BA1C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</w:tr>
      <w:tr w:rsidR="004626DA" w:rsidRPr="00EB247F" w14:paraId="2FD4331B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6ACC0477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ndocrine gland carcinomas </w:t>
            </w:r>
          </w:p>
        </w:tc>
      </w:tr>
      <w:tr w:rsidR="004626DA" w:rsidRPr="00EB247F" w14:paraId="3495C47B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95F9B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yroid</w:t>
            </w:r>
          </w:p>
        </w:tc>
      </w:tr>
      <w:tr w:rsidR="004626DA" w:rsidRPr="00EB247F" w14:paraId="0E9E68E3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F703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1879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09,61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A6A2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75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7B8B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6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5BD5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668EE3F2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A869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Obesity and type 2 diabetes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AE6B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09,61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1BE7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121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3C54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4E30D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5 (1.32, 1.59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75FE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1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64C2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5237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</w:tr>
      <w:tr w:rsidR="004626DA" w:rsidRPr="00EB247F" w14:paraId="2C85C331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BB905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thyroid</w:t>
            </w:r>
          </w:p>
        </w:tc>
      </w:tr>
      <w:tr w:rsidR="004626DA" w:rsidRPr="00EB247F" w14:paraId="6AB39EC2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E087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88D8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09,61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995D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6E66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6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1AA0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1DB87E1B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E73B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Obesity and type 2 diabetes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AC56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09,61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476B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AD9B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E304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93 (0.78, 4.79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EA02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2F73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4082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626DA" w:rsidRPr="00EB247F" w14:paraId="7C92AEB8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A9A6A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renal</w:t>
            </w:r>
          </w:p>
        </w:tc>
      </w:tr>
      <w:tr w:rsidR="004626DA" w:rsidRPr="00EB247F" w14:paraId="7213F713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5BD5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E374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09,61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B9C3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5131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6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A582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207ED751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A954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Obesity and type 2 diabetes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E9F7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09,61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9433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3BC4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A542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0.86 (0.63, 1.18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AE84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EE28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47DE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626DA" w:rsidRPr="00EB247F" w14:paraId="397B00D8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71485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ituitary </w:t>
            </w:r>
          </w:p>
        </w:tc>
      </w:tr>
      <w:tr w:rsidR="004626DA" w:rsidRPr="00EB247F" w14:paraId="5A4260E7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C1FB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A2AC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09,61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869C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E4AA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6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21F2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5F58F3A6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C652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Obesity and type 2 diabetes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2080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09,61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9B8A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C96A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D9922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60 (1.37, 4.91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8740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7559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AFB5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4.64</w:t>
            </w:r>
          </w:p>
        </w:tc>
      </w:tr>
      <w:tr w:rsidR="004626DA" w:rsidRPr="00EB247F" w14:paraId="67643151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7288063C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ther carcinomas </w:t>
            </w:r>
          </w:p>
        </w:tc>
      </w:tr>
      <w:tr w:rsidR="004626DA" w:rsidRPr="00EB247F" w14:paraId="618436DA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4E4A5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al cavity</w:t>
            </w:r>
          </w:p>
        </w:tc>
      </w:tr>
      <w:tr w:rsidR="004626DA" w:rsidRPr="00EB247F" w14:paraId="1D0D85EB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929C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4964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09,61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6EE1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9250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6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E3F4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3AC1340E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7520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Obesity and type 2 diabetes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29F3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09,61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32EE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AAAD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97F1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5 (0.55, 0.76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D153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35E2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FFE7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</w:tr>
      <w:tr w:rsidR="004626DA" w:rsidRPr="00EB247F" w14:paraId="37F0BBA9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6D25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d and neck</w:t>
            </w:r>
          </w:p>
        </w:tc>
      </w:tr>
      <w:tr w:rsidR="004626DA" w:rsidRPr="00EB247F" w14:paraId="4346BD8A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C0AA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ference 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079D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09,61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FCFA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858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F092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6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DCBF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2E63530A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225D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Obesity and type 2 diabetes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1456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09,61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033A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589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B0A4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51F00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6 (0.60, 0.74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3367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59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D499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E432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</w:tr>
      <w:tr w:rsidR="004626DA" w:rsidRPr="00EB247F" w14:paraId="397BC56C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563A0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us</w:t>
            </w:r>
          </w:p>
        </w:tc>
      </w:tr>
      <w:tr w:rsidR="004626DA" w:rsidRPr="00EB247F" w14:paraId="1025FEF1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180F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DA7E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09,61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EFB6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0220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6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6E89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0DE58DA9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2105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Obesity and type 2 diabetes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A64B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09,61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6FC1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244B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gt;99.9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20C9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0.87 (0.58, 1.30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927C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92A4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6FBC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626DA" w:rsidRPr="00EB247F" w14:paraId="320C01A0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83EBF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nective tissue</w:t>
            </w:r>
          </w:p>
        </w:tc>
      </w:tr>
      <w:tr w:rsidR="004626DA" w:rsidRPr="00EB247F" w14:paraId="021819DB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7219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0FFE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09,61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68E3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78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AEED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6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A32B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7ED68F82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4A0B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Obesity and type 2 diabetes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5F16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09,61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C0A3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856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0A01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B8B52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2 (1.10, 1.35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C9C4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3772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EF19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</w:tr>
      <w:tr w:rsidR="004626DA" w:rsidRPr="00EB247F" w14:paraId="73F68928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C58C7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ain</w:t>
            </w:r>
          </w:p>
        </w:tc>
      </w:tr>
      <w:tr w:rsidR="004626DA" w:rsidRPr="00EB247F" w14:paraId="3A0226B3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8AC9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19D1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09,61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3F70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516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7F36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6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16A9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1643CDC2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37BB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Obesity and type 2 diabetes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D06E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09,61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E780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0640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A9AE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0.97 (0.86, 1.10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4ECB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9812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C346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626DA" w:rsidRPr="00EB247F" w14:paraId="2BD749CB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950A3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one marrow </w:t>
            </w:r>
          </w:p>
        </w:tc>
      </w:tr>
      <w:tr w:rsidR="004626DA" w:rsidRPr="00EB247F" w14:paraId="33830D46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6BCA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0063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09,61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B6AF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65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41AD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6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5928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13EBE54F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1142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Obesity and type 2 diabetes   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F720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09,61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5C65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197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7BF7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A1938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0 (1.10, 1.31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6480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5B70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AEE1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</w:tr>
      <w:tr w:rsidR="004626DA" w:rsidRPr="00EB247F" w14:paraId="408A8A75" w14:textId="77777777" w:rsidTr="005225EF">
        <w:tc>
          <w:tcPr>
            <w:tcW w:w="127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8C716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lanoma </w:t>
            </w:r>
          </w:p>
        </w:tc>
      </w:tr>
      <w:tr w:rsidR="004626DA" w:rsidRPr="00EB247F" w14:paraId="3D66D1DF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E80D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Reference  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0DBB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09,61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9FD1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465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FD7C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  <w:tc>
          <w:tcPr>
            <w:tcW w:w="60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6383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</w:tr>
      <w:tr w:rsidR="004626DA" w:rsidRPr="00EB247F" w14:paraId="3BA2E40D" w14:textId="77777777" w:rsidTr="005225EF"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E2D9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Obesity and type 2 diabetes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7713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609,619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00F45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5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6A94C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2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9C3A4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6 (0.60, 0.71)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34E2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07.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A3DB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F09A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</w:tr>
    </w:tbl>
    <w:p w14:paraId="73139505" w14:textId="77777777" w:rsidR="004626DA" w:rsidRPr="00EB247F" w:rsidRDefault="004626DA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148D9E6" w14:textId="44897932" w:rsidR="004626DA" w:rsidRPr="00EB247F" w:rsidRDefault="00085081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</w:t>
      </w:r>
      <w:r w:rsidRPr="00EB247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Pr="00EB247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4 </w:t>
      </w:r>
      <w:r w:rsidR="004626DA" w:rsidRPr="00EB247F">
        <w:rPr>
          <w:rFonts w:ascii="Times New Roman" w:eastAsia="Times New Roman" w:hAnsi="Times New Roman" w:cs="Times New Roman"/>
          <w:sz w:val="24"/>
          <w:szCs w:val="24"/>
        </w:rPr>
        <w:t xml:space="preserve">Results of survival analysis for the individual adiposity-related cancer outcomes for patients with obesity and type 2 diabetes </w:t>
      </w:r>
      <w:r w:rsidR="004626DA" w:rsidRPr="00EB247F">
        <w:rPr>
          <w:rFonts w:ascii="Times New Roman" w:eastAsia="Times New Roman" w:hAnsi="Times New Roman" w:cs="Times New Roman"/>
          <w:i/>
          <w:iCs/>
          <w:sz w:val="24"/>
          <w:szCs w:val="24"/>
        </w:rPr>
        <w:t>vs.</w:t>
      </w:r>
      <w:r w:rsidR="004626DA" w:rsidRPr="00EB247F">
        <w:rPr>
          <w:rFonts w:ascii="Times New Roman" w:eastAsia="Times New Roman" w:hAnsi="Times New Roman" w:cs="Times New Roman"/>
          <w:sz w:val="24"/>
          <w:szCs w:val="24"/>
        </w:rPr>
        <w:t xml:space="preserve"> those without obesity or type 2 diabetes</w:t>
      </w:r>
    </w:p>
    <w:p w14:paraId="72DC3AC5" w14:textId="77777777" w:rsidR="004626DA" w:rsidRPr="00EB247F" w:rsidRDefault="004626DA" w:rsidP="004626D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43AA32B" w14:textId="3E6610A2" w:rsidR="004626DA" w:rsidRPr="00EB247F" w:rsidRDefault="004626DA" w:rsidP="004626DA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  <w:sectPr w:rsidR="004626DA" w:rsidRPr="00EB247F" w:rsidSect="004626DA">
          <w:pgSz w:w="16834" w:h="11909" w:orient="landscape"/>
          <w:pgMar w:top="1440" w:right="1440" w:bottom="1440" w:left="1440" w:header="720" w:footer="720" w:gutter="0"/>
          <w:pgNumType w:start="1"/>
          <w:cols w:space="720"/>
        </w:sect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544"/>
        <w:gridCol w:w="3969"/>
        <w:gridCol w:w="4820"/>
      </w:tblGrid>
      <w:tr w:rsidR="004626DA" w:rsidRPr="00EB247F" w14:paraId="36C578EE" w14:textId="77777777" w:rsidTr="005225EF"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892859B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208488756"/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tratification </w:t>
            </w:r>
          </w:p>
        </w:tc>
        <w:tc>
          <w:tcPr>
            <w:tcW w:w="87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81C751C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zard ratio [95% confidence interval]</w:t>
            </w:r>
          </w:p>
        </w:tc>
      </w:tr>
      <w:tr w:rsidR="004626DA" w:rsidRPr="00EB247F" w14:paraId="4CD72C42" w14:textId="77777777" w:rsidTr="005225EF">
        <w:tc>
          <w:tcPr>
            <w:tcW w:w="3544" w:type="dxa"/>
            <w:vMerge/>
          </w:tcPr>
          <w:p w14:paraId="50BD206C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291A089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 adiposity-related cancers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7C85E52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ditional adiposity-related cancers</w:t>
            </w:r>
          </w:p>
        </w:tc>
      </w:tr>
      <w:tr w:rsidR="004626DA" w:rsidRPr="00EB247F" w14:paraId="57F88C71" w14:textId="77777777" w:rsidTr="005225EF">
        <w:tc>
          <w:tcPr>
            <w:tcW w:w="123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hideMark/>
          </w:tcPr>
          <w:p w14:paraId="75C9C0DB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esity</w:t>
            </w:r>
          </w:p>
        </w:tc>
      </w:tr>
      <w:tr w:rsidR="004626DA" w:rsidRPr="00EB247F" w14:paraId="659197BE" w14:textId="77777777" w:rsidTr="005225EF">
        <w:tc>
          <w:tcPr>
            <w:tcW w:w="123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7530A0B1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</w:tr>
      <w:tr w:rsidR="004626DA" w:rsidRPr="00EB247F" w14:paraId="3BAE09BB" w14:textId="77777777" w:rsidTr="005225EF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72E2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Older adults, &gt;60 years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2C872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2 [1.10, 1.14]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05FF5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3 [1.21, 1.26]</w:t>
            </w:r>
          </w:p>
        </w:tc>
      </w:tr>
      <w:tr w:rsidR="004626DA" w:rsidRPr="00EB247F" w14:paraId="04D8FE2A" w14:textId="77777777" w:rsidTr="005225EF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816F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Middle aged adults, 40-60 years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6A96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[0.97, 1.03]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D7E73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5 [1.02, 1.08]</w:t>
            </w:r>
          </w:p>
        </w:tc>
      </w:tr>
      <w:tr w:rsidR="004626DA" w:rsidRPr="00EB247F" w14:paraId="582001CC" w14:textId="77777777" w:rsidTr="005225EF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B327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Younger adults, &lt;40 years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B518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0 [0.94, 1.06]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3632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3 [0.96, 1.10]</w:t>
            </w:r>
          </w:p>
        </w:tc>
      </w:tr>
      <w:tr w:rsidR="004626DA" w:rsidRPr="00EB247F" w14:paraId="7CE4E1E0" w14:textId="77777777" w:rsidTr="005225EF">
        <w:tc>
          <w:tcPr>
            <w:tcW w:w="123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5EF1CA25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thnicity </w:t>
            </w:r>
          </w:p>
        </w:tc>
      </w:tr>
      <w:tr w:rsidR="004626DA" w:rsidRPr="00EB247F" w14:paraId="0F9CEA3D" w14:textId="77777777" w:rsidTr="005225EF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A58E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203A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01 [0.99, 1.03]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377EF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0 [1.08, 1.12]</w:t>
            </w:r>
          </w:p>
        </w:tc>
      </w:tr>
      <w:tr w:rsidR="004626DA" w:rsidRPr="00EB247F" w14:paraId="0E668600" w14:textId="77777777" w:rsidTr="005225EF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2D48B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Non-whit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09CAE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1 [0.89, 0.93]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7A44A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7 [0.94, 0.99]</w:t>
            </w:r>
          </w:p>
        </w:tc>
      </w:tr>
      <w:tr w:rsidR="004626DA" w:rsidRPr="00EB247F" w14:paraId="4A035F45" w14:textId="77777777" w:rsidTr="005225EF">
        <w:tc>
          <w:tcPr>
            <w:tcW w:w="123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0E2F5CAF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</w:tr>
      <w:tr w:rsidR="004626DA" w:rsidRPr="00EB247F" w14:paraId="6C2A10EF" w14:textId="77777777" w:rsidTr="005225EF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AAEA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B6601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0.99 [0.97, 1.02]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521AE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6 [1.03, 1.09]</w:t>
            </w:r>
          </w:p>
        </w:tc>
      </w:tr>
      <w:tr w:rsidR="004626DA" w:rsidRPr="00EB247F" w14:paraId="30CB491E" w14:textId="77777777" w:rsidTr="005225EF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8A36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25727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4 [1.02, 1.06]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642BE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2 [1.11, 1.14]</w:t>
            </w:r>
          </w:p>
        </w:tc>
      </w:tr>
      <w:tr w:rsidR="004626DA" w:rsidRPr="00EB247F" w14:paraId="5D5560DC" w14:textId="77777777" w:rsidTr="005225EF">
        <w:tc>
          <w:tcPr>
            <w:tcW w:w="123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</w:tcPr>
          <w:p w14:paraId="01C0D26D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ndmark analysis</w:t>
            </w:r>
          </w:p>
        </w:tc>
      </w:tr>
      <w:tr w:rsidR="004626DA" w:rsidRPr="00EB247F" w14:paraId="5D558E89" w14:textId="77777777" w:rsidTr="005225EF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1B9C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12 months after index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100AD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4 [0.93, 0.95]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3D095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1 [1.00, 1.03]</w:t>
            </w:r>
          </w:p>
        </w:tc>
      </w:tr>
      <w:tr w:rsidR="004626DA" w:rsidRPr="00EB247F" w14:paraId="5352F7CD" w14:textId="77777777" w:rsidTr="005225EF">
        <w:tc>
          <w:tcPr>
            <w:tcW w:w="123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hideMark/>
          </w:tcPr>
          <w:p w14:paraId="364A16A1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2 diabetes</w:t>
            </w:r>
          </w:p>
        </w:tc>
      </w:tr>
      <w:tr w:rsidR="004626DA" w:rsidRPr="00EB247F" w14:paraId="6A0EA597" w14:textId="77777777" w:rsidTr="005225EF">
        <w:tc>
          <w:tcPr>
            <w:tcW w:w="123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30F96118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</w:tr>
      <w:tr w:rsidR="004626DA" w:rsidRPr="00EB247F" w14:paraId="4EC44771" w14:textId="77777777" w:rsidTr="005225EF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383D2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Older adults, &gt;60 years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4F3B1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7 [1.23, 1.30]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5B66E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4 [1.29, 1.38]</w:t>
            </w:r>
          </w:p>
        </w:tc>
      </w:tr>
      <w:tr w:rsidR="004626DA" w:rsidRPr="00EB247F" w14:paraId="3D7C499E" w14:textId="77777777" w:rsidTr="005225EF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59DB4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Middle aged adults, 40-60 year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FF290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5 [1.12, 1.39]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92E91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9 [1.15, 1.45]</w:t>
            </w:r>
          </w:p>
        </w:tc>
      </w:tr>
      <w:tr w:rsidR="004626DA" w:rsidRPr="00EB247F" w14:paraId="77BE2808" w14:textId="77777777" w:rsidTr="005225EF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0FD2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Younger adults, &lt;60 years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D8BD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71 [0.96, 3.06]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A0DB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1.65 [0.87, 3.14]</w:t>
            </w:r>
          </w:p>
        </w:tc>
      </w:tr>
      <w:tr w:rsidR="004626DA" w:rsidRPr="00EB247F" w14:paraId="4B1C8D6F" w14:textId="77777777" w:rsidTr="005225EF">
        <w:tc>
          <w:tcPr>
            <w:tcW w:w="123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5512BE54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thnicity </w:t>
            </w:r>
          </w:p>
        </w:tc>
      </w:tr>
      <w:tr w:rsidR="004626DA" w:rsidRPr="00EB247F" w14:paraId="6092A9A4" w14:textId="77777777" w:rsidTr="005225EF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AAAE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B0FA6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9 [1.24, 1.34]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421D4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6 [1.30, 1.41]</w:t>
            </w:r>
          </w:p>
        </w:tc>
      </w:tr>
      <w:tr w:rsidR="004626DA" w:rsidRPr="00EB247F" w14:paraId="29385542" w14:textId="77777777" w:rsidTr="005225EF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2DA6E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Non-whit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2B6B5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4 [1.09, 1.18]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80443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0 [1.15, 1.25]</w:t>
            </w:r>
          </w:p>
        </w:tc>
      </w:tr>
      <w:tr w:rsidR="004626DA" w:rsidRPr="00EB247F" w14:paraId="2FC39D42" w14:textId="77777777" w:rsidTr="005225EF">
        <w:tc>
          <w:tcPr>
            <w:tcW w:w="123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712B936C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</w:tr>
      <w:tr w:rsidR="004626DA" w:rsidRPr="00EB247F" w14:paraId="38541EDD" w14:textId="77777777" w:rsidTr="005225EF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4ACB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3BE9A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3 [1.18, 1.28]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4022B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4 [1.28, 1.40]</w:t>
            </w:r>
          </w:p>
        </w:tc>
      </w:tr>
      <w:tr w:rsidR="004626DA" w:rsidRPr="00EB247F" w14:paraId="2BDC7020" w14:textId="77777777" w:rsidTr="005225EF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0C5B3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D2D76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2 [1.17, 1.27]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5BBA4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5 [1.20, 1.31]</w:t>
            </w:r>
          </w:p>
        </w:tc>
      </w:tr>
      <w:tr w:rsidR="004626DA" w:rsidRPr="00EB247F" w14:paraId="4D67CC4D" w14:textId="77777777" w:rsidTr="005225EF">
        <w:tc>
          <w:tcPr>
            <w:tcW w:w="123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</w:tcPr>
          <w:p w14:paraId="42C652EB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ndmark analysis</w:t>
            </w:r>
          </w:p>
        </w:tc>
      </w:tr>
      <w:tr w:rsidR="004626DA" w:rsidRPr="00EB247F" w14:paraId="0609955C" w14:textId="77777777" w:rsidTr="005225EF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57207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2 months after index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43808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5 [1.21, 1.28]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65B4E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2 [1.28, 1.36]</w:t>
            </w:r>
          </w:p>
        </w:tc>
      </w:tr>
      <w:tr w:rsidR="004626DA" w:rsidRPr="00EB247F" w14:paraId="5AFFF1C8" w14:textId="77777777" w:rsidTr="005225EF">
        <w:tc>
          <w:tcPr>
            <w:tcW w:w="123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hideMark/>
          </w:tcPr>
          <w:p w14:paraId="38B38B9E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esity and type 2 diabetes</w:t>
            </w:r>
          </w:p>
        </w:tc>
      </w:tr>
      <w:tr w:rsidR="004626DA" w:rsidRPr="00EB247F" w14:paraId="0CE08F9F" w14:textId="77777777" w:rsidTr="005225EF">
        <w:tc>
          <w:tcPr>
            <w:tcW w:w="123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27EB6724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</w:tr>
      <w:tr w:rsidR="004626DA" w:rsidRPr="00EB247F" w14:paraId="2C754A1D" w14:textId="77777777" w:rsidTr="005225EF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27B70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Older adults, &gt;60 years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645C2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3 [1.30, 1.36]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F2E05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2 [1.48, 1.55]</w:t>
            </w:r>
          </w:p>
        </w:tc>
      </w:tr>
      <w:tr w:rsidR="004626DA" w:rsidRPr="00EB247F" w14:paraId="3DA8AD8D" w14:textId="77777777" w:rsidTr="005225EF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8FB46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Middle aged adults, 40-60 years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C83DF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7 [1.20, 1.34]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BDAE0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1 [1.33, 1.50]</w:t>
            </w:r>
          </w:p>
        </w:tc>
      </w:tr>
      <w:tr w:rsidR="004626DA" w:rsidRPr="00EB247F" w14:paraId="60E1803F" w14:textId="77777777" w:rsidTr="005225EF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6BC8A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Younger adults, &lt;60 years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BA419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0 [1.10, 1.79]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2FBC5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8 [1.21, 2.05]</w:t>
            </w:r>
          </w:p>
        </w:tc>
      </w:tr>
      <w:tr w:rsidR="004626DA" w:rsidRPr="00EB247F" w14:paraId="4E1E6F7E" w14:textId="77777777" w:rsidTr="005225EF">
        <w:tc>
          <w:tcPr>
            <w:tcW w:w="123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4601CCE6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thnicity </w:t>
            </w:r>
          </w:p>
        </w:tc>
      </w:tr>
      <w:tr w:rsidR="004626DA" w:rsidRPr="00EB247F" w14:paraId="35E6DAF4" w14:textId="77777777" w:rsidTr="005225EF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809B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A971D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4 [1.30, 1.37]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40C40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4 [1.50, 1.58]</w:t>
            </w:r>
          </w:p>
        </w:tc>
      </w:tr>
      <w:tr w:rsidR="004626DA" w:rsidRPr="00EB247F" w14:paraId="1EE7627C" w14:textId="77777777" w:rsidTr="005225EF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A8519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Non-whit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114B5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8 [1.14, 1.22]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42AB6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1 [1.26, 1.36]</w:t>
            </w:r>
          </w:p>
        </w:tc>
      </w:tr>
      <w:tr w:rsidR="004626DA" w:rsidRPr="00EB247F" w14:paraId="4F8A3C79" w14:textId="77777777" w:rsidTr="005225EF">
        <w:tc>
          <w:tcPr>
            <w:tcW w:w="123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2DB9E4C6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</w:tr>
      <w:tr w:rsidR="004626DA" w:rsidRPr="00EB247F" w14:paraId="2DDCEA41" w14:textId="77777777" w:rsidTr="005225EF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EBECF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ABE4D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3 [1.18, 1.27]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3652B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0 [1.35, 1.46]</w:t>
            </w:r>
          </w:p>
        </w:tc>
      </w:tr>
      <w:tr w:rsidR="004626DA" w:rsidRPr="00EB247F" w14:paraId="0A657672" w14:textId="77777777" w:rsidTr="005225EF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38BF8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D6016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0 [1.26, 1.34]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C38A2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6 [1.41, 1.50]</w:t>
            </w:r>
          </w:p>
        </w:tc>
      </w:tr>
      <w:tr w:rsidR="004626DA" w:rsidRPr="00EB247F" w14:paraId="7E699420" w14:textId="77777777" w:rsidTr="005225EF">
        <w:tc>
          <w:tcPr>
            <w:tcW w:w="123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</w:tcPr>
          <w:p w14:paraId="717DB3DA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ndmark analysis</w:t>
            </w:r>
          </w:p>
        </w:tc>
      </w:tr>
      <w:tr w:rsidR="004626DA" w:rsidRPr="00EB247F" w14:paraId="66E4D6FD" w14:textId="77777777" w:rsidTr="005225EF"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4790D" w14:textId="77777777" w:rsidR="004626DA" w:rsidRPr="00EB247F" w:rsidRDefault="004626DA" w:rsidP="00522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sz w:val="24"/>
                <w:szCs w:val="24"/>
              </w:rPr>
              <w:t xml:space="preserve">12 months after index 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4B114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4 [1.22, 1.27]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A1F6F" w14:textId="77777777" w:rsidR="004626DA" w:rsidRPr="00EB247F" w:rsidRDefault="004626DA" w:rsidP="005225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0 [1.38, 1.43]</w:t>
            </w:r>
          </w:p>
        </w:tc>
      </w:tr>
    </w:tbl>
    <w:p w14:paraId="741896E0" w14:textId="77777777" w:rsidR="004626DA" w:rsidRPr="00EB247F" w:rsidRDefault="004626DA" w:rsidP="004626DA">
      <w:pPr>
        <w:rPr>
          <w:rFonts w:ascii="Times New Roman" w:hAnsi="Times New Roman" w:cs="Times New Roman"/>
          <w:sz w:val="24"/>
          <w:szCs w:val="24"/>
        </w:rPr>
      </w:pPr>
    </w:p>
    <w:bookmarkEnd w:id="0"/>
    <w:p w14:paraId="6E610FF3" w14:textId="0AF6FA5A" w:rsidR="004626DA" w:rsidRPr="00EB247F" w:rsidRDefault="00085081" w:rsidP="004626DA">
      <w:pPr>
        <w:rPr>
          <w:rFonts w:ascii="Times New Roman" w:hAnsi="Times New Roman" w:cs="Times New Roman"/>
          <w:sz w:val="24"/>
          <w:szCs w:val="24"/>
        </w:rPr>
        <w:sectPr w:rsidR="004626DA" w:rsidRPr="00EB247F" w:rsidSect="004626DA">
          <w:pgSz w:w="16834" w:h="11909" w:orient="landscape"/>
          <w:pgMar w:top="1440" w:right="1440" w:bottom="1440" w:left="1440" w:header="720" w:footer="720" w:gutter="0"/>
          <w:pgNumType w:start="1"/>
          <w:cols w:space="720"/>
        </w:sect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</w:t>
      </w:r>
      <w:r w:rsidRPr="00EB247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Pr="00EB247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5 </w:t>
      </w:r>
      <w:r w:rsidR="004626DA" w:rsidRPr="00EB247F">
        <w:rPr>
          <w:rFonts w:ascii="Times New Roman" w:hAnsi="Times New Roman" w:cs="Times New Roman"/>
          <w:sz w:val="24"/>
          <w:szCs w:val="24"/>
        </w:rPr>
        <w:t>Stratified analyses for the outcomes of all, and traditional, adiposity-related cancer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3F57F75" w14:textId="77777777" w:rsidR="003E6F1C" w:rsidRDefault="003E6F1C" w:rsidP="00085081"/>
    <w:sectPr w:rsidR="003E6F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DC5EC8" w14:textId="77777777" w:rsidR="00F47014" w:rsidRDefault="00F47014" w:rsidP="00085081">
      <w:pPr>
        <w:spacing w:line="240" w:lineRule="auto"/>
      </w:pPr>
      <w:r>
        <w:separator/>
      </w:r>
    </w:p>
  </w:endnote>
  <w:endnote w:type="continuationSeparator" w:id="0">
    <w:p w14:paraId="7EC69DF2" w14:textId="77777777" w:rsidR="00F47014" w:rsidRDefault="00F47014" w:rsidP="0008508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5F9402" w14:textId="77777777" w:rsidR="00F47014" w:rsidRDefault="00F47014" w:rsidP="00085081">
      <w:pPr>
        <w:spacing w:line="240" w:lineRule="auto"/>
      </w:pPr>
      <w:r>
        <w:separator/>
      </w:r>
    </w:p>
  </w:footnote>
  <w:footnote w:type="continuationSeparator" w:id="0">
    <w:p w14:paraId="42FB5373" w14:textId="77777777" w:rsidR="00F47014" w:rsidRDefault="00F47014" w:rsidP="0008508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365953"/>
    <w:multiLevelType w:val="hybridMultilevel"/>
    <w:tmpl w:val="3EB881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16413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6DA"/>
    <w:rsid w:val="00085081"/>
    <w:rsid w:val="003E6F1C"/>
    <w:rsid w:val="004626DA"/>
    <w:rsid w:val="004E6319"/>
    <w:rsid w:val="00A015EF"/>
    <w:rsid w:val="00A043B8"/>
    <w:rsid w:val="00A41E20"/>
    <w:rsid w:val="00E07A26"/>
    <w:rsid w:val="00F4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6199A"/>
  <w15:chartTrackingRefBased/>
  <w15:docId w15:val="{0A0C77AC-46A6-49EF-98F6-C62DA1DDB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26DA"/>
    <w:pPr>
      <w:spacing w:after="0" w:line="276" w:lineRule="auto"/>
    </w:pPr>
    <w:rPr>
      <w:rFonts w:ascii="Arial" w:eastAsia="Arial" w:hAnsi="Arial" w:cs="Arial"/>
      <w:kern w:val="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26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26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26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26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26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26D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26D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26D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26D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26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26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26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26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26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26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26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26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26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26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26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26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26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26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26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26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26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26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26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26DA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4626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26DA"/>
    <w:rPr>
      <w:rFonts w:ascii="Arial" w:eastAsia="Arial" w:hAnsi="Arial" w:cs="Arial"/>
      <w:kern w:val="0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626DA"/>
    <w:rPr>
      <w:sz w:val="16"/>
      <w:szCs w:val="16"/>
    </w:rPr>
  </w:style>
  <w:style w:type="table" w:styleId="TableGrid">
    <w:name w:val="Table Grid"/>
    <w:basedOn w:val="TableNormal"/>
    <w:uiPriority w:val="39"/>
    <w:rsid w:val="004626DA"/>
    <w:pPr>
      <w:spacing w:after="0" w:line="240" w:lineRule="auto"/>
    </w:pPr>
    <w:rPr>
      <w:rFonts w:ascii="Arial" w:eastAsia="Arial" w:hAnsi="Arial" w:cs="Arial"/>
      <w:kern w:val="0"/>
      <w:lang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626D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626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626DA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26DA"/>
    <w:rPr>
      <w:rFonts w:ascii="Times New Roman" w:eastAsia="Arial" w:hAnsi="Times New Roman" w:cs="Times New Roman"/>
      <w:noProof/>
      <w:kern w:val="0"/>
      <w:sz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4626DA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626DA"/>
    <w:rPr>
      <w:rFonts w:ascii="Times New Roman" w:eastAsia="Arial" w:hAnsi="Times New Roman" w:cs="Times New Roman"/>
      <w:noProof/>
      <w:kern w:val="0"/>
      <w:sz w:val="24"/>
      <w:lang w:eastAsia="en-GB"/>
    </w:rPr>
  </w:style>
  <w:style w:type="paragraph" w:styleId="Revision">
    <w:name w:val="Revision"/>
    <w:hidden/>
    <w:uiPriority w:val="99"/>
    <w:semiHidden/>
    <w:rsid w:val="004626DA"/>
    <w:pPr>
      <w:spacing w:after="0" w:line="240" w:lineRule="auto"/>
    </w:pPr>
    <w:rPr>
      <w:rFonts w:ascii="Arial" w:eastAsia="Arial" w:hAnsi="Arial" w:cs="Arial"/>
      <w:kern w:val="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26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26DA"/>
    <w:rPr>
      <w:rFonts w:ascii="Arial" w:eastAsia="Arial" w:hAnsi="Arial" w:cs="Arial"/>
      <w:b/>
      <w:bCs/>
      <w:kern w:val="0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626D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26DA"/>
    <w:rPr>
      <w:rFonts w:ascii="Arial" w:eastAsia="Arial" w:hAnsi="Arial" w:cs="Arial"/>
      <w:kern w:val="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626D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26DA"/>
    <w:rPr>
      <w:rFonts w:ascii="Arial" w:eastAsia="Arial" w:hAnsi="Arial" w:cs="Arial"/>
      <w:kern w:val="0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4626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8</Pages>
  <Words>2193</Words>
  <Characters>12506</Characters>
  <Application>Microsoft Office Word</Application>
  <DocSecurity>0</DocSecurity>
  <Lines>104</Lines>
  <Paragraphs>29</Paragraphs>
  <ScaleCrop>false</ScaleCrop>
  <Company/>
  <LinksUpToDate>false</LinksUpToDate>
  <CharactersWithSpaces>14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ey, Alexander [ahenney]</dc:creator>
  <cp:keywords/>
  <dc:description/>
  <cp:lastModifiedBy>Henney, Alexander [ahenney]</cp:lastModifiedBy>
  <cp:revision>2</cp:revision>
  <dcterms:created xsi:type="dcterms:W3CDTF">2026-03-01T11:15:00Z</dcterms:created>
  <dcterms:modified xsi:type="dcterms:W3CDTF">2026-03-26T12:38:00Z</dcterms:modified>
</cp:coreProperties>
</file>